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8AC38" w14:textId="608E70C5" w:rsidR="00B43162" w:rsidRPr="003E5BDB" w:rsidRDefault="004939F0" w:rsidP="005566ED">
      <w:pPr>
        <w:spacing w:after="0" w:line="360" w:lineRule="auto"/>
        <w:jc w:val="both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Supplementary</w:t>
      </w:r>
      <w:r w:rsidR="00B43162" w:rsidRPr="003E5BDB">
        <w:rPr>
          <w:rFonts w:cstheme="minorHAnsi"/>
          <w:b/>
          <w:lang w:val="en-US"/>
        </w:rPr>
        <w:t xml:space="preserve"> Figure </w:t>
      </w:r>
      <w:r w:rsidR="00A5044F">
        <w:rPr>
          <w:rFonts w:cstheme="minorHAnsi"/>
          <w:b/>
          <w:lang w:val="en-US"/>
        </w:rPr>
        <w:t>1</w:t>
      </w:r>
      <w:r w:rsidR="00E110B8">
        <w:rPr>
          <w:rFonts w:cstheme="minorHAnsi"/>
          <w:b/>
          <w:lang w:val="en-US"/>
        </w:rPr>
        <w:t>.</w:t>
      </w:r>
      <w:r w:rsidR="00E110B8" w:rsidRPr="003E5BDB">
        <w:rPr>
          <w:rFonts w:cstheme="minorHAnsi"/>
          <w:b/>
          <w:lang w:val="en-US"/>
        </w:rPr>
        <w:t xml:space="preserve"> </w:t>
      </w:r>
      <w:r w:rsidR="00962D86">
        <w:rPr>
          <w:rFonts w:cstheme="minorHAnsi"/>
          <w:b/>
          <w:lang w:val="en-US"/>
        </w:rPr>
        <w:t>Subcellular f</w:t>
      </w:r>
      <w:r w:rsidR="00962D86" w:rsidRPr="003E5BDB">
        <w:rPr>
          <w:rFonts w:cstheme="minorHAnsi"/>
          <w:b/>
          <w:lang w:val="en-US"/>
        </w:rPr>
        <w:t xml:space="preserve">ractionation </w:t>
      </w:r>
      <w:r w:rsidR="00B43162" w:rsidRPr="003E5BDB">
        <w:rPr>
          <w:rFonts w:cstheme="minorHAnsi"/>
          <w:b/>
          <w:lang w:val="en-US"/>
        </w:rPr>
        <w:t xml:space="preserve">of </w:t>
      </w:r>
      <w:r w:rsidR="00B43162" w:rsidRPr="003E5BDB">
        <w:rPr>
          <w:rFonts w:cstheme="minorHAnsi"/>
          <w:b/>
          <w:i/>
          <w:iCs/>
          <w:lang w:val="en-US"/>
        </w:rPr>
        <w:t>M. smegmatis</w:t>
      </w:r>
      <w:r w:rsidR="00962D86">
        <w:rPr>
          <w:rFonts w:cstheme="minorHAnsi"/>
          <w:b/>
          <w:lang w:val="en-US"/>
        </w:rPr>
        <w:t xml:space="preserve"> carrying the </w:t>
      </w:r>
      <w:r w:rsidR="00962D86" w:rsidRPr="001F5FDC">
        <w:rPr>
          <w:rFonts w:cstheme="minorHAnsi"/>
          <w:b/>
          <w:i/>
          <w:lang w:val="en-US"/>
        </w:rPr>
        <w:t>esx-</w:t>
      </w:r>
      <w:r w:rsidR="00C32C5D" w:rsidRPr="001F5FDC">
        <w:rPr>
          <w:rFonts w:cstheme="minorHAnsi"/>
          <w:b/>
          <w:i/>
          <w:lang w:val="en-US"/>
        </w:rPr>
        <w:t>5</w:t>
      </w:r>
      <w:r w:rsidR="00C32C5D">
        <w:rPr>
          <w:rFonts w:cstheme="minorHAnsi"/>
          <w:b/>
          <w:i/>
          <w:vertAlign w:val="subscript"/>
          <w:lang w:val="en-US"/>
        </w:rPr>
        <w:t>Mxe</w:t>
      </w:r>
      <w:r w:rsidR="00C32C5D" w:rsidRPr="001F5FDC">
        <w:rPr>
          <w:rFonts w:cstheme="minorHAnsi"/>
          <w:b/>
          <w:vertAlign w:val="subscript"/>
          <w:lang w:val="en-US"/>
        </w:rPr>
        <w:t xml:space="preserve"> </w:t>
      </w:r>
      <w:r w:rsidR="00962D86">
        <w:rPr>
          <w:rFonts w:cstheme="minorHAnsi"/>
          <w:b/>
          <w:lang w:val="en-US"/>
        </w:rPr>
        <w:t xml:space="preserve">plasmid expressing </w:t>
      </w:r>
      <w:r w:rsidR="00962D86" w:rsidRPr="003E5BDB">
        <w:rPr>
          <w:rFonts w:cstheme="minorHAnsi"/>
          <w:b/>
          <w:lang w:val="en-US"/>
        </w:rPr>
        <w:t>tagged ESX-5</w:t>
      </w:r>
      <w:r w:rsidR="00962D86">
        <w:rPr>
          <w:rFonts w:cstheme="minorHAnsi"/>
          <w:b/>
          <w:vertAlign w:val="subscript"/>
          <w:lang w:val="en-US"/>
        </w:rPr>
        <w:t xml:space="preserve"> </w:t>
      </w:r>
      <w:r w:rsidR="00962D86" w:rsidRPr="003E5BDB">
        <w:rPr>
          <w:rFonts w:cstheme="minorHAnsi"/>
          <w:b/>
          <w:lang w:val="en-US"/>
        </w:rPr>
        <w:t>substrates</w:t>
      </w:r>
      <w:r w:rsidR="00E110B8">
        <w:rPr>
          <w:rFonts w:cstheme="minorHAnsi"/>
          <w:b/>
          <w:lang w:val="en-US"/>
        </w:rPr>
        <w:t>.</w:t>
      </w:r>
    </w:p>
    <w:p w14:paraId="4907B013" w14:textId="130D5F0C" w:rsidR="00F067A0" w:rsidRDefault="002E6EC2" w:rsidP="001B1DC9">
      <w:pPr>
        <w:spacing w:after="0" w:line="360" w:lineRule="auto"/>
        <w:rPr>
          <w:rFonts w:cstheme="minorHAnsi"/>
          <w:b/>
          <w:lang w:val="en-US"/>
        </w:rPr>
      </w:pPr>
      <w:r>
        <w:rPr>
          <w:rFonts w:cstheme="minorHAnsi"/>
          <w:bCs/>
          <w:lang w:val="en-US"/>
        </w:rPr>
        <w:t xml:space="preserve">(A) </w:t>
      </w:r>
      <w:r w:rsidR="00CA4D3D" w:rsidRPr="003E5BDB">
        <w:rPr>
          <w:rFonts w:cstheme="minorHAnsi"/>
          <w:bCs/>
          <w:lang w:val="en-US"/>
        </w:rPr>
        <w:t>Cells</w:t>
      </w:r>
      <w:r w:rsidR="00573735" w:rsidRPr="003E5BDB">
        <w:rPr>
          <w:rFonts w:cstheme="minorHAnsi"/>
          <w:bCs/>
          <w:lang w:val="en-US"/>
        </w:rPr>
        <w:t xml:space="preserve"> expressing the </w:t>
      </w:r>
      <w:r w:rsidR="00573735" w:rsidRPr="003E5BDB">
        <w:rPr>
          <w:rFonts w:cstheme="minorHAnsi"/>
          <w:bCs/>
          <w:i/>
          <w:iCs/>
          <w:lang w:val="en-US"/>
        </w:rPr>
        <w:t xml:space="preserve">M. </w:t>
      </w:r>
      <w:proofErr w:type="spellStart"/>
      <w:r w:rsidR="00573735" w:rsidRPr="003E5BDB">
        <w:rPr>
          <w:rFonts w:cstheme="minorHAnsi"/>
          <w:bCs/>
          <w:i/>
          <w:iCs/>
          <w:lang w:val="en-US"/>
        </w:rPr>
        <w:t>xenopi</w:t>
      </w:r>
      <w:proofErr w:type="spellEnd"/>
      <w:r w:rsidR="00573735" w:rsidRPr="003E5BDB">
        <w:rPr>
          <w:rFonts w:cstheme="minorHAnsi"/>
          <w:bCs/>
          <w:i/>
          <w:iCs/>
          <w:lang w:val="en-US"/>
        </w:rPr>
        <w:t xml:space="preserve"> esx-5</w:t>
      </w:r>
      <w:r w:rsidR="00573735" w:rsidRPr="003E5BDB">
        <w:rPr>
          <w:rFonts w:cstheme="minorHAnsi"/>
          <w:bCs/>
          <w:lang w:val="en-US"/>
        </w:rPr>
        <w:t xml:space="preserve"> locus </w:t>
      </w:r>
      <w:r w:rsidR="00BC7E6B">
        <w:rPr>
          <w:rFonts w:cstheme="minorHAnsi"/>
          <w:bCs/>
          <w:lang w:val="en-US"/>
        </w:rPr>
        <w:t>encoding</w:t>
      </w:r>
      <w:r w:rsidR="00C712E8">
        <w:rPr>
          <w:rFonts w:cstheme="minorHAnsi"/>
          <w:bCs/>
          <w:lang w:val="en-US"/>
        </w:rPr>
        <w:t xml:space="preserve"> substrates </w:t>
      </w:r>
      <w:r w:rsidR="00573735" w:rsidRPr="003E5BDB">
        <w:rPr>
          <w:rFonts w:cstheme="minorHAnsi"/>
          <w:bCs/>
          <w:lang w:val="en-US"/>
        </w:rPr>
        <w:t xml:space="preserve">with tags at the N or C- </w:t>
      </w:r>
      <w:r w:rsidR="00C712E8" w:rsidRPr="003E5BDB">
        <w:rPr>
          <w:rFonts w:cstheme="minorHAnsi"/>
          <w:bCs/>
          <w:lang w:val="en-US"/>
        </w:rPr>
        <w:t>termin</w:t>
      </w:r>
      <w:r w:rsidR="00C712E8">
        <w:rPr>
          <w:rFonts w:cstheme="minorHAnsi"/>
          <w:bCs/>
          <w:lang w:val="en-US"/>
        </w:rPr>
        <w:t>i</w:t>
      </w:r>
      <w:r w:rsidR="00C712E8" w:rsidRPr="003E5BDB">
        <w:rPr>
          <w:rFonts w:cstheme="minorHAnsi"/>
          <w:bCs/>
          <w:lang w:val="en-US"/>
        </w:rPr>
        <w:t xml:space="preserve"> </w:t>
      </w:r>
      <w:r w:rsidR="00573735" w:rsidRPr="003E5BDB">
        <w:rPr>
          <w:rFonts w:cstheme="minorHAnsi"/>
          <w:bCs/>
          <w:lang w:val="en-US"/>
        </w:rPr>
        <w:t>were</w:t>
      </w:r>
      <w:r w:rsidR="00CA4D3D" w:rsidRPr="003E5BDB">
        <w:rPr>
          <w:rFonts w:cstheme="minorHAnsi"/>
          <w:bCs/>
          <w:lang w:val="en-US"/>
        </w:rPr>
        <w:t xml:space="preserve"> grown in the presence of 0.05% Tween 80</w:t>
      </w:r>
      <w:r w:rsidR="009C2898" w:rsidRPr="003E5BDB">
        <w:rPr>
          <w:rFonts w:cstheme="minorHAnsi"/>
          <w:bCs/>
          <w:lang w:val="en-US"/>
        </w:rPr>
        <w:t xml:space="preserve">, </w:t>
      </w:r>
      <w:r w:rsidR="00962D86">
        <w:rPr>
          <w:rFonts w:cstheme="minorHAnsi"/>
          <w:bCs/>
          <w:lang w:val="en-US"/>
        </w:rPr>
        <w:t>after which supernatants (S) were separated from bacterial cells</w:t>
      </w:r>
      <w:r w:rsidR="00C32C5D">
        <w:rPr>
          <w:rFonts w:cstheme="minorHAnsi"/>
          <w:bCs/>
          <w:lang w:val="en-US"/>
        </w:rPr>
        <w:t>. The c</w:t>
      </w:r>
      <w:r w:rsidR="00D3728E" w:rsidRPr="003E5BDB">
        <w:rPr>
          <w:rFonts w:cstheme="minorHAnsi"/>
          <w:bCs/>
          <w:lang w:val="en-US"/>
        </w:rPr>
        <w:t>ell</w:t>
      </w:r>
      <w:r w:rsidR="00C712E8">
        <w:rPr>
          <w:rFonts w:cstheme="minorHAnsi"/>
          <w:bCs/>
          <w:lang w:val="en-US"/>
        </w:rPr>
        <w:t>s</w:t>
      </w:r>
      <w:r w:rsidR="00763AF3">
        <w:rPr>
          <w:rFonts w:cstheme="minorHAnsi"/>
          <w:bCs/>
          <w:lang w:val="en-US"/>
        </w:rPr>
        <w:t xml:space="preserve"> </w:t>
      </w:r>
      <w:r w:rsidR="00D3728E" w:rsidRPr="003E5BDB">
        <w:rPr>
          <w:rFonts w:cstheme="minorHAnsi"/>
          <w:bCs/>
          <w:lang w:val="en-US"/>
        </w:rPr>
        <w:t xml:space="preserve">were </w:t>
      </w:r>
      <w:r w:rsidR="00763AF3">
        <w:rPr>
          <w:rFonts w:cstheme="minorHAnsi"/>
          <w:bCs/>
          <w:lang w:val="en-US"/>
        </w:rPr>
        <w:t xml:space="preserve">subsequently </w:t>
      </w:r>
      <w:r w:rsidR="00D3728E" w:rsidRPr="003E5BDB">
        <w:rPr>
          <w:rFonts w:cstheme="minorHAnsi"/>
          <w:bCs/>
          <w:lang w:val="en-US"/>
        </w:rPr>
        <w:t xml:space="preserve">fractionated </w:t>
      </w:r>
      <w:r w:rsidR="0072312C" w:rsidRPr="003E5BDB">
        <w:rPr>
          <w:rFonts w:cstheme="minorHAnsi"/>
          <w:bCs/>
          <w:lang w:val="en-US"/>
        </w:rPr>
        <w:t xml:space="preserve">into </w:t>
      </w:r>
      <w:r w:rsidR="00C712E8">
        <w:rPr>
          <w:rFonts w:cstheme="minorHAnsi"/>
          <w:bCs/>
          <w:lang w:val="en-US"/>
        </w:rPr>
        <w:t>t</w:t>
      </w:r>
      <w:r w:rsidR="00C712E8" w:rsidRPr="003E5BDB">
        <w:rPr>
          <w:rFonts w:cstheme="minorHAnsi"/>
          <w:bCs/>
          <w:lang w:val="en-US"/>
        </w:rPr>
        <w:t xml:space="preserve">otal </w:t>
      </w:r>
      <w:r w:rsidR="00C712E8">
        <w:rPr>
          <w:rFonts w:cstheme="minorHAnsi"/>
          <w:bCs/>
          <w:lang w:val="en-US"/>
        </w:rPr>
        <w:t>(</w:t>
      </w:r>
      <w:r w:rsidR="0072312C" w:rsidRPr="003E5BDB">
        <w:rPr>
          <w:rFonts w:cstheme="minorHAnsi"/>
          <w:bCs/>
          <w:lang w:val="en-US"/>
        </w:rPr>
        <w:t>T</w:t>
      </w:r>
      <w:r w:rsidR="00C712E8">
        <w:rPr>
          <w:rFonts w:cstheme="minorHAnsi"/>
          <w:bCs/>
          <w:lang w:val="en-US"/>
        </w:rPr>
        <w:t>)</w:t>
      </w:r>
      <w:r w:rsidR="0072312C" w:rsidRPr="003E5BDB">
        <w:rPr>
          <w:rFonts w:cstheme="minorHAnsi"/>
          <w:bCs/>
          <w:lang w:val="en-US"/>
        </w:rPr>
        <w:t xml:space="preserve">, </w:t>
      </w:r>
      <w:r w:rsidR="00C712E8">
        <w:rPr>
          <w:rFonts w:cstheme="minorHAnsi"/>
          <w:bCs/>
          <w:lang w:val="en-US"/>
        </w:rPr>
        <w:t>c</w:t>
      </w:r>
      <w:r w:rsidR="00C712E8" w:rsidRPr="003E5BDB">
        <w:rPr>
          <w:rFonts w:cstheme="minorHAnsi"/>
          <w:bCs/>
          <w:lang w:val="en-US"/>
        </w:rPr>
        <w:t xml:space="preserve">ytosol </w:t>
      </w:r>
      <w:r w:rsidR="00C712E8">
        <w:rPr>
          <w:rFonts w:cstheme="minorHAnsi"/>
          <w:bCs/>
          <w:lang w:val="en-US"/>
        </w:rPr>
        <w:t>(</w:t>
      </w:r>
      <w:proofErr w:type="spellStart"/>
      <w:r w:rsidR="0072312C" w:rsidRPr="003E5BDB">
        <w:rPr>
          <w:rFonts w:cstheme="minorHAnsi"/>
          <w:bCs/>
          <w:lang w:val="en-US"/>
        </w:rPr>
        <w:t>C</w:t>
      </w:r>
      <w:r w:rsidR="00C712E8">
        <w:rPr>
          <w:rFonts w:cstheme="minorHAnsi"/>
          <w:bCs/>
          <w:lang w:val="en-US"/>
        </w:rPr>
        <w:t>yt</w:t>
      </w:r>
      <w:proofErr w:type="spellEnd"/>
      <w:r w:rsidR="00C712E8">
        <w:rPr>
          <w:rFonts w:cstheme="minorHAnsi"/>
          <w:bCs/>
          <w:lang w:val="en-US"/>
        </w:rPr>
        <w:t>)</w:t>
      </w:r>
      <w:r w:rsidR="00710914" w:rsidRPr="003E5BDB">
        <w:rPr>
          <w:rFonts w:cstheme="minorHAnsi"/>
          <w:bCs/>
          <w:lang w:val="en-US"/>
        </w:rPr>
        <w:t xml:space="preserve"> and</w:t>
      </w:r>
      <w:r w:rsidR="0072312C" w:rsidRPr="003E5BDB">
        <w:rPr>
          <w:rFonts w:cstheme="minorHAnsi"/>
          <w:bCs/>
          <w:lang w:val="en-US"/>
        </w:rPr>
        <w:t xml:space="preserve"> </w:t>
      </w:r>
      <w:r w:rsidR="00C712E8">
        <w:rPr>
          <w:rFonts w:cstheme="minorHAnsi"/>
          <w:bCs/>
          <w:lang w:val="en-US"/>
        </w:rPr>
        <w:t>cell envelope (CE) fractions.</w:t>
      </w:r>
      <w:r w:rsidR="00962D86">
        <w:rPr>
          <w:rFonts w:cstheme="minorHAnsi"/>
          <w:bCs/>
          <w:lang w:val="en-US"/>
        </w:rPr>
        <w:t xml:space="preserve"> Fractions were loaded in a ratio of </w:t>
      </w:r>
      <w:r w:rsidR="00C32C5D">
        <w:rPr>
          <w:rFonts w:cstheme="minorHAnsi"/>
          <w:bCs/>
          <w:lang w:val="en-US"/>
        </w:rPr>
        <w:t>2:</w:t>
      </w:r>
      <w:r w:rsidR="00641811">
        <w:rPr>
          <w:rFonts w:cstheme="minorHAnsi"/>
          <w:bCs/>
          <w:lang w:val="en-US"/>
        </w:rPr>
        <w:t>1:1:1</w:t>
      </w:r>
      <w:r w:rsidR="00962D86" w:rsidRPr="00962D86">
        <w:rPr>
          <w:rFonts w:cstheme="minorHAnsi"/>
          <w:bCs/>
          <w:lang w:val="en-US"/>
        </w:rPr>
        <w:t xml:space="preserve"> </w:t>
      </w:r>
      <w:r w:rsidR="00962D86">
        <w:rPr>
          <w:rFonts w:cstheme="minorHAnsi"/>
          <w:bCs/>
          <w:lang w:val="en-US"/>
        </w:rPr>
        <w:t xml:space="preserve">for </w:t>
      </w:r>
      <w:proofErr w:type="gramStart"/>
      <w:r w:rsidR="00C32C5D">
        <w:rPr>
          <w:rFonts w:cstheme="minorHAnsi"/>
          <w:bCs/>
          <w:lang w:val="en-US"/>
        </w:rPr>
        <w:t>S:</w:t>
      </w:r>
      <w:r w:rsidR="00962D86">
        <w:rPr>
          <w:rFonts w:cstheme="minorHAnsi"/>
          <w:bCs/>
          <w:lang w:val="en-US"/>
        </w:rPr>
        <w:t>T</w:t>
      </w:r>
      <w:proofErr w:type="gramEnd"/>
      <w:r w:rsidR="00962D86">
        <w:rPr>
          <w:rFonts w:cstheme="minorHAnsi"/>
          <w:bCs/>
          <w:lang w:val="en-US"/>
        </w:rPr>
        <w:t>:Cyt:CE.</w:t>
      </w:r>
      <w:r w:rsidR="001F0CF9" w:rsidRPr="003E5BDB">
        <w:rPr>
          <w:rFonts w:cstheme="minorHAnsi"/>
          <w:bCs/>
          <w:lang w:val="en-US"/>
        </w:rPr>
        <w:t xml:space="preserve"> </w:t>
      </w:r>
      <w:r w:rsidR="00CF46CF" w:rsidRPr="003E5BDB">
        <w:rPr>
          <w:rFonts w:cstheme="minorHAnsi"/>
          <w:bCs/>
          <w:lang w:val="en-US"/>
        </w:rPr>
        <w:t>Antibod</w:t>
      </w:r>
      <w:r w:rsidR="00FE40F6">
        <w:rPr>
          <w:rFonts w:cstheme="minorHAnsi"/>
          <w:bCs/>
          <w:lang w:val="en-US"/>
        </w:rPr>
        <w:t>y</w:t>
      </w:r>
      <w:r w:rsidR="00CF46CF" w:rsidRPr="003E5BDB">
        <w:rPr>
          <w:rFonts w:cstheme="minorHAnsi"/>
          <w:bCs/>
          <w:lang w:val="en-US"/>
        </w:rPr>
        <w:t xml:space="preserve"> against </w:t>
      </w:r>
      <w:proofErr w:type="spellStart"/>
      <w:r w:rsidR="00CF46CF" w:rsidRPr="003E5BDB">
        <w:rPr>
          <w:rFonts w:cstheme="minorHAnsi"/>
          <w:bCs/>
          <w:lang w:val="en-US"/>
        </w:rPr>
        <w:t>FtsH</w:t>
      </w:r>
      <w:proofErr w:type="spellEnd"/>
      <w:r w:rsidR="00CF46CF" w:rsidRPr="003E5BDB">
        <w:rPr>
          <w:rFonts w:cstheme="minorHAnsi"/>
          <w:bCs/>
          <w:lang w:val="en-US"/>
        </w:rPr>
        <w:t xml:space="preserve"> </w:t>
      </w:r>
      <w:r w:rsidR="00962D86">
        <w:rPr>
          <w:rFonts w:cstheme="minorHAnsi"/>
          <w:bCs/>
          <w:lang w:val="en-US"/>
        </w:rPr>
        <w:t xml:space="preserve">(inner membrane protein) </w:t>
      </w:r>
      <w:r w:rsidR="000C3905">
        <w:rPr>
          <w:rFonts w:cstheme="minorHAnsi"/>
          <w:bCs/>
          <w:lang w:val="en-US"/>
        </w:rPr>
        <w:t>w</w:t>
      </w:r>
      <w:r w:rsidR="00FE40F6">
        <w:rPr>
          <w:rFonts w:cstheme="minorHAnsi"/>
          <w:bCs/>
          <w:lang w:val="en-US"/>
        </w:rPr>
        <w:t>as</w:t>
      </w:r>
      <w:r w:rsidR="00CF46CF" w:rsidRPr="003E5BDB">
        <w:rPr>
          <w:rFonts w:cstheme="minorHAnsi"/>
          <w:bCs/>
          <w:lang w:val="en-US"/>
        </w:rPr>
        <w:t xml:space="preserve"> used as fractionation control</w:t>
      </w:r>
      <w:r w:rsidR="00D87FB5" w:rsidRPr="003E5BDB">
        <w:rPr>
          <w:rFonts w:cstheme="minorHAnsi"/>
          <w:bCs/>
          <w:lang w:val="en-US"/>
        </w:rPr>
        <w:t>.</w:t>
      </w:r>
      <w:r w:rsidR="00300BE0" w:rsidRPr="003E5BDB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 xml:space="preserve">(B) Surface </w:t>
      </w:r>
      <w:r w:rsidR="00962D86">
        <w:rPr>
          <w:rFonts w:cstheme="minorHAnsi"/>
          <w:bCs/>
          <w:lang w:val="en-US"/>
        </w:rPr>
        <w:t xml:space="preserve">exposure </w:t>
      </w:r>
      <w:r>
        <w:rPr>
          <w:rFonts w:cstheme="minorHAnsi"/>
          <w:bCs/>
          <w:lang w:val="en-US"/>
        </w:rPr>
        <w:t xml:space="preserve">of substrates </w:t>
      </w:r>
      <w:r w:rsidR="00962D86">
        <w:rPr>
          <w:rFonts w:cstheme="minorHAnsi"/>
          <w:bCs/>
          <w:lang w:val="en-US"/>
        </w:rPr>
        <w:t xml:space="preserve">on whole cells was measured </w:t>
      </w:r>
      <w:r>
        <w:rPr>
          <w:rFonts w:cstheme="minorHAnsi"/>
          <w:bCs/>
          <w:lang w:val="en-US"/>
        </w:rPr>
        <w:t xml:space="preserve">by flow cytometry </w:t>
      </w:r>
      <w:r w:rsidR="00962D86">
        <w:rPr>
          <w:rFonts w:cstheme="minorHAnsi"/>
          <w:bCs/>
          <w:lang w:val="en-US"/>
        </w:rPr>
        <w:t xml:space="preserve">of </w:t>
      </w:r>
      <w:r>
        <w:rPr>
          <w:rFonts w:cstheme="minorHAnsi"/>
          <w:bCs/>
          <w:lang w:val="en-US"/>
        </w:rPr>
        <w:t>cells grown in the presence of Tween</w:t>
      </w:r>
      <w:r w:rsidR="00962D86">
        <w:rPr>
          <w:rFonts w:cstheme="minorHAnsi"/>
          <w:bCs/>
          <w:lang w:val="en-US"/>
        </w:rPr>
        <w:t>-80</w:t>
      </w:r>
      <w:r w:rsidR="00E3285C">
        <w:rPr>
          <w:rFonts w:cstheme="minorHAnsi"/>
          <w:bCs/>
          <w:lang w:val="en-US"/>
        </w:rPr>
        <w:t>.</w:t>
      </w:r>
      <w:r w:rsidR="00AD4A8B">
        <w:rPr>
          <w:rFonts w:cstheme="minorHAnsi"/>
          <w:bCs/>
          <w:lang w:val="en-US"/>
        </w:rPr>
        <w:t xml:space="preserve"> </w:t>
      </w:r>
    </w:p>
    <w:p w14:paraId="799C02EA" w14:textId="77777777" w:rsidR="00D02040" w:rsidRDefault="00D02040" w:rsidP="001F5949">
      <w:pPr>
        <w:spacing w:after="0" w:line="360" w:lineRule="auto"/>
        <w:jc w:val="both"/>
        <w:rPr>
          <w:rFonts w:cstheme="minorHAnsi"/>
          <w:b/>
          <w:lang w:val="en-US"/>
        </w:rPr>
      </w:pPr>
    </w:p>
    <w:p w14:paraId="7BD554E6" w14:textId="6A8E57AC" w:rsidR="001F5949" w:rsidRDefault="004939F0" w:rsidP="001F5949">
      <w:pPr>
        <w:spacing w:after="0" w:line="360" w:lineRule="auto"/>
        <w:jc w:val="both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Supplementary</w:t>
      </w:r>
      <w:r w:rsidR="001F5949">
        <w:rPr>
          <w:rFonts w:cstheme="minorHAnsi"/>
          <w:b/>
          <w:lang w:val="en-US"/>
        </w:rPr>
        <w:t xml:space="preserve"> </w:t>
      </w:r>
      <w:r w:rsidR="00F067A0">
        <w:rPr>
          <w:rFonts w:cstheme="minorHAnsi"/>
          <w:b/>
          <w:lang w:val="en-US"/>
        </w:rPr>
        <w:t>Figure 2</w:t>
      </w:r>
      <w:r w:rsidR="00E110B8">
        <w:rPr>
          <w:rFonts w:cstheme="minorHAnsi"/>
          <w:b/>
          <w:lang w:val="en-US"/>
        </w:rPr>
        <w:t>.</w:t>
      </w:r>
      <w:r w:rsidR="00F067A0">
        <w:rPr>
          <w:rFonts w:cstheme="minorHAnsi"/>
          <w:b/>
          <w:lang w:val="en-US"/>
        </w:rPr>
        <w:t xml:space="preserve"> Secretion analysis of the </w:t>
      </w:r>
      <w:r w:rsidR="00F067A0" w:rsidRPr="00021830">
        <w:rPr>
          <w:rFonts w:cstheme="minorHAnsi"/>
          <w:b/>
          <w:i/>
          <w:iCs/>
          <w:lang w:val="en-US"/>
        </w:rPr>
        <w:t>esx-5-</w:t>
      </w:r>
      <w:r w:rsidR="00F067A0">
        <w:rPr>
          <w:rFonts w:cstheme="minorHAnsi"/>
          <w:b/>
          <w:lang w:val="en-US"/>
        </w:rPr>
        <w:t>encoded PPE protei</w:t>
      </w:r>
      <w:r w:rsidR="00F067A0" w:rsidRPr="00F067A0">
        <w:rPr>
          <w:rFonts w:cstheme="minorHAnsi"/>
          <w:b/>
          <w:lang w:val="en-US"/>
        </w:rPr>
        <w:t xml:space="preserve">ns by </w:t>
      </w:r>
      <w:r w:rsidR="00F067A0" w:rsidRPr="00021830">
        <w:rPr>
          <w:rFonts w:cstheme="minorHAnsi"/>
          <w:b/>
          <w:i/>
          <w:lang w:val="en-US"/>
        </w:rPr>
        <w:t>M. smegmatis</w:t>
      </w:r>
      <w:r w:rsidR="00F067A0" w:rsidRPr="00021830">
        <w:rPr>
          <w:rFonts w:cstheme="minorHAnsi"/>
          <w:b/>
          <w:lang w:val="en-US"/>
        </w:rPr>
        <w:t xml:space="preserve"> carrying the </w:t>
      </w:r>
      <w:r w:rsidR="00F067A0" w:rsidRPr="00021830">
        <w:rPr>
          <w:rFonts w:cstheme="minorHAnsi"/>
          <w:b/>
          <w:i/>
          <w:iCs/>
          <w:lang w:val="en-US"/>
        </w:rPr>
        <w:t>esx-5</w:t>
      </w:r>
      <w:r w:rsidR="00F067A0" w:rsidRPr="00021830">
        <w:rPr>
          <w:rFonts w:cstheme="minorHAnsi"/>
          <w:b/>
          <w:i/>
          <w:iCs/>
          <w:vertAlign w:val="subscript"/>
          <w:lang w:val="en-US"/>
        </w:rPr>
        <w:t>Mxe</w:t>
      </w:r>
      <w:r w:rsidR="00F067A0" w:rsidRPr="00021830">
        <w:rPr>
          <w:rFonts w:cstheme="minorHAnsi"/>
          <w:b/>
          <w:lang w:val="en-US"/>
        </w:rPr>
        <w:t xml:space="preserve"> </w:t>
      </w:r>
      <w:r w:rsidR="00F067A0" w:rsidRPr="00021830">
        <w:rPr>
          <w:rFonts w:ascii="Symbol" w:hAnsi="Symbol" w:cstheme="minorHAnsi"/>
          <w:b/>
          <w:lang w:val="en-US"/>
        </w:rPr>
        <w:t>D</w:t>
      </w:r>
      <w:r w:rsidR="00F067A0" w:rsidRPr="00021830">
        <w:rPr>
          <w:rFonts w:cstheme="minorHAnsi"/>
          <w:b/>
          <w:i/>
          <w:iCs/>
          <w:lang w:val="en-US"/>
        </w:rPr>
        <w:t>eccC</w:t>
      </w:r>
      <w:r w:rsidR="00F067A0" w:rsidRPr="00021830">
        <w:rPr>
          <w:rFonts w:cstheme="minorHAnsi"/>
          <w:b/>
          <w:i/>
          <w:iCs/>
          <w:vertAlign w:val="subscript"/>
          <w:lang w:val="en-US"/>
        </w:rPr>
        <w:t>5</w:t>
      </w:r>
      <w:r w:rsidR="00F067A0" w:rsidRPr="00021830">
        <w:rPr>
          <w:rFonts w:cstheme="minorHAnsi"/>
          <w:b/>
          <w:lang w:val="en-US"/>
        </w:rPr>
        <w:t xml:space="preserve"> plasmid. </w:t>
      </w:r>
      <w:r w:rsidR="001F5949" w:rsidRPr="003E5BDB">
        <w:rPr>
          <w:rFonts w:cstheme="minorHAnsi"/>
          <w:lang w:val="en-US"/>
        </w:rPr>
        <w:t>SDS-PAGE and immunoblot analysis of secreted fractions (</w:t>
      </w:r>
      <w:r w:rsidR="001F5949">
        <w:rPr>
          <w:rFonts w:cstheme="minorHAnsi"/>
          <w:lang w:val="en-US"/>
        </w:rPr>
        <w:t>S</w:t>
      </w:r>
      <w:r w:rsidR="001F5949" w:rsidRPr="003E5BDB">
        <w:rPr>
          <w:rFonts w:cstheme="minorHAnsi"/>
          <w:lang w:val="en-US"/>
        </w:rPr>
        <w:t>) and whole cell lysates (</w:t>
      </w:r>
      <w:r w:rsidR="001F5949">
        <w:rPr>
          <w:rFonts w:cstheme="minorHAnsi"/>
          <w:lang w:val="en-US"/>
        </w:rPr>
        <w:t>P</w:t>
      </w:r>
      <w:r w:rsidR="001F5949" w:rsidRPr="003E5BDB">
        <w:rPr>
          <w:rFonts w:cstheme="minorHAnsi"/>
          <w:lang w:val="en-US"/>
        </w:rPr>
        <w:t xml:space="preserve">) of </w:t>
      </w:r>
      <w:r w:rsidR="001F5949" w:rsidRPr="003E5BDB">
        <w:rPr>
          <w:rFonts w:cstheme="minorHAnsi"/>
          <w:i/>
          <w:lang w:val="en-US"/>
        </w:rPr>
        <w:t>M. smegmatis</w:t>
      </w:r>
      <w:r w:rsidR="001F5949" w:rsidRPr="003E5BDB">
        <w:rPr>
          <w:rFonts w:cstheme="minorHAnsi"/>
          <w:lang w:val="en-US"/>
        </w:rPr>
        <w:t xml:space="preserve"> carrying the ESX-5</w:t>
      </w:r>
      <w:r w:rsidR="001F5949">
        <w:rPr>
          <w:rFonts w:cstheme="minorHAnsi"/>
          <w:vertAlign w:val="subscript"/>
          <w:lang w:val="en-US"/>
        </w:rPr>
        <w:t>Mxe</w:t>
      </w:r>
      <w:r w:rsidR="001F5949" w:rsidRPr="003E5BDB">
        <w:rPr>
          <w:rFonts w:cstheme="minorHAnsi"/>
          <w:vertAlign w:val="subscript"/>
          <w:lang w:val="en-US"/>
        </w:rPr>
        <w:t xml:space="preserve"> </w:t>
      </w:r>
      <w:r w:rsidR="001F5949" w:rsidRPr="003E5BDB">
        <w:rPr>
          <w:rFonts w:cstheme="minorHAnsi"/>
          <w:lang w:val="en-US"/>
        </w:rPr>
        <w:t xml:space="preserve">plasmid </w:t>
      </w:r>
      <w:r w:rsidR="001F5949">
        <w:rPr>
          <w:rFonts w:cstheme="minorHAnsi"/>
          <w:lang w:val="en-US"/>
        </w:rPr>
        <w:t>encoding</w:t>
      </w:r>
      <w:r w:rsidR="001F5949" w:rsidRPr="003E5BDB">
        <w:rPr>
          <w:rFonts w:cstheme="minorHAnsi"/>
          <w:lang w:val="en-US"/>
        </w:rPr>
        <w:t xml:space="preserve"> the first PPE</w:t>
      </w:r>
      <w:r w:rsidR="001F5949">
        <w:rPr>
          <w:rFonts w:cstheme="minorHAnsi"/>
          <w:lang w:val="en-US"/>
        </w:rPr>
        <w:t xml:space="preserve"> substrate</w:t>
      </w:r>
      <w:r w:rsidR="00E110B8">
        <w:rPr>
          <w:rFonts w:cstheme="minorHAnsi"/>
          <w:lang w:val="en-US"/>
        </w:rPr>
        <w:t xml:space="preserve"> (PPE</w:t>
      </w:r>
      <w:r w:rsidR="00E110B8" w:rsidRPr="00AC25CE">
        <w:rPr>
          <w:rFonts w:cstheme="minorHAnsi"/>
          <w:vertAlign w:val="subscript"/>
          <w:lang w:val="en-US"/>
        </w:rPr>
        <w:t>1</w:t>
      </w:r>
      <w:r w:rsidR="00E110B8">
        <w:rPr>
          <w:rFonts w:cstheme="minorHAnsi"/>
          <w:lang w:val="en-US"/>
        </w:rPr>
        <w:t>)</w:t>
      </w:r>
      <w:r w:rsidR="001F5949">
        <w:rPr>
          <w:rFonts w:cstheme="minorHAnsi"/>
          <w:lang w:val="en-US"/>
        </w:rPr>
        <w:t xml:space="preserve"> with </w:t>
      </w:r>
      <w:r w:rsidR="001F5949" w:rsidRPr="003E5BDB">
        <w:rPr>
          <w:rFonts w:cstheme="minorHAnsi"/>
          <w:lang w:val="en-US"/>
        </w:rPr>
        <w:t>a F</w:t>
      </w:r>
      <w:r w:rsidR="00E110B8">
        <w:rPr>
          <w:rFonts w:cstheme="minorHAnsi"/>
          <w:lang w:val="en-US"/>
        </w:rPr>
        <w:t>LAG</w:t>
      </w:r>
      <w:r w:rsidR="001F5949">
        <w:rPr>
          <w:rFonts w:cstheme="minorHAnsi"/>
          <w:lang w:val="en-US"/>
        </w:rPr>
        <w:t>-</w:t>
      </w:r>
      <w:r w:rsidR="001F5949" w:rsidRPr="003E5BDB">
        <w:rPr>
          <w:rFonts w:cstheme="minorHAnsi"/>
          <w:lang w:val="en-US"/>
        </w:rPr>
        <w:t>tag at the N-terminus</w:t>
      </w:r>
      <w:r w:rsidR="001F5949">
        <w:rPr>
          <w:rFonts w:cstheme="minorHAnsi"/>
          <w:lang w:val="en-US"/>
        </w:rPr>
        <w:t>,</w:t>
      </w:r>
      <w:r w:rsidR="001F5949" w:rsidRPr="003E5BDB">
        <w:rPr>
          <w:rFonts w:cstheme="minorHAnsi"/>
          <w:lang w:val="en-US"/>
        </w:rPr>
        <w:t xml:space="preserve"> the second PPE </w:t>
      </w:r>
      <w:r w:rsidR="001F5949">
        <w:rPr>
          <w:rFonts w:cstheme="minorHAnsi"/>
          <w:lang w:val="en-US"/>
        </w:rPr>
        <w:t xml:space="preserve">protein </w:t>
      </w:r>
      <w:r w:rsidR="00E110B8">
        <w:rPr>
          <w:rFonts w:cstheme="minorHAnsi"/>
          <w:lang w:val="en-US"/>
        </w:rPr>
        <w:t>(PPE</w:t>
      </w:r>
      <w:r w:rsidR="00E110B8" w:rsidRPr="00AC25CE">
        <w:rPr>
          <w:rFonts w:cstheme="minorHAnsi"/>
          <w:vertAlign w:val="subscript"/>
          <w:lang w:val="en-US"/>
        </w:rPr>
        <w:t>2</w:t>
      </w:r>
      <w:r w:rsidR="00E110B8">
        <w:rPr>
          <w:rFonts w:cstheme="minorHAnsi"/>
          <w:lang w:val="en-US"/>
        </w:rPr>
        <w:t xml:space="preserve">) </w:t>
      </w:r>
      <w:r w:rsidR="001F5949">
        <w:rPr>
          <w:rFonts w:cstheme="minorHAnsi"/>
          <w:lang w:val="en-US"/>
        </w:rPr>
        <w:t xml:space="preserve">with </w:t>
      </w:r>
      <w:r w:rsidR="001F5949" w:rsidRPr="003E5BDB">
        <w:rPr>
          <w:rFonts w:cstheme="minorHAnsi"/>
          <w:lang w:val="en-US"/>
        </w:rPr>
        <w:t>a Strep</w:t>
      </w:r>
      <w:r w:rsidR="001F5949">
        <w:rPr>
          <w:rFonts w:cstheme="minorHAnsi"/>
          <w:lang w:val="en-US"/>
        </w:rPr>
        <w:t>-</w:t>
      </w:r>
      <w:r w:rsidR="001F5949" w:rsidRPr="003E5BDB">
        <w:rPr>
          <w:rFonts w:cstheme="minorHAnsi"/>
          <w:lang w:val="en-US"/>
        </w:rPr>
        <w:t xml:space="preserve">tag at the C-terminus and </w:t>
      </w:r>
      <w:proofErr w:type="spellStart"/>
      <w:r w:rsidR="001F5949" w:rsidRPr="003E5BDB">
        <w:rPr>
          <w:rFonts w:cstheme="minorHAnsi"/>
          <w:lang w:val="en-US"/>
        </w:rPr>
        <w:t>EsxN</w:t>
      </w:r>
      <w:proofErr w:type="spellEnd"/>
      <w:r w:rsidR="001F5949" w:rsidRPr="00630ADA">
        <w:rPr>
          <w:rFonts w:cstheme="minorHAnsi"/>
          <w:lang w:val="en-US"/>
        </w:rPr>
        <w:t xml:space="preserve"> </w:t>
      </w:r>
      <w:r w:rsidR="001F5949">
        <w:rPr>
          <w:rFonts w:cstheme="minorHAnsi"/>
          <w:lang w:val="en-US"/>
        </w:rPr>
        <w:t xml:space="preserve">with </w:t>
      </w:r>
      <w:r w:rsidR="001F5949" w:rsidRPr="003E5BDB">
        <w:rPr>
          <w:rFonts w:cstheme="minorHAnsi"/>
          <w:lang w:val="en-US"/>
        </w:rPr>
        <w:t>a H</w:t>
      </w:r>
      <w:r w:rsidR="001F5949">
        <w:rPr>
          <w:rFonts w:cstheme="minorHAnsi"/>
          <w:lang w:val="en-US"/>
        </w:rPr>
        <w:t>A-</w:t>
      </w:r>
      <w:r w:rsidR="001F5949" w:rsidRPr="003E5BDB">
        <w:rPr>
          <w:rFonts w:cstheme="minorHAnsi"/>
          <w:lang w:val="en-US"/>
        </w:rPr>
        <w:t>tag at the C-terminus</w:t>
      </w:r>
      <w:r w:rsidR="00E110B8">
        <w:rPr>
          <w:rFonts w:cstheme="minorHAnsi"/>
          <w:lang w:val="en-US"/>
        </w:rPr>
        <w:t xml:space="preserve"> and the same plasmid with </w:t>
      </w:r>
      <w:r w:rsidR="00E110B8" w:rsidRPr="00021830">
        <w:rPr>
          <w:rFonts w:cstheme="minorHAnsi"/>
          <w:i/>
          <w:iCs/>
          <w:lang w:val="en-US"/>
        </w:rPr>
        <w:t>eccC</w:t>
      </w:r>
      <w:r w:rsidR="00E110B8" w:rsidRPr="00021830">
        <w:rPr>
          <w:rFonts w:cstheme="minorHAnsi"/>
          <w:i/>
          <w:iCs/>
          <w:vertAlign w:val="subscript"/>
          <w:lang w:val="en-US"/>
        </w:rPr>
        <w:t>5</w:t>
      </w:r>
      <w:r w:rsidR="00E110B8">
        <w:rPr>
          <w:rFonts w:cstheme="minorHAnsi"/>
          <w:lang w:val="en-US"/>
        </w:rPr>
        <w:t xml:space="preserve"> deleted</w:t>
      </w:r>
      <w:r w:rsidR="001F5949" w:rsidRPr="003E5BDB">
        <w:rPr>
          <w:rFonts w:cstheme="minorHAnsi"/>
          <w:lang w:val="en-US"/>
        </w:rPr>
        <w:t xml:space="preserve">. </w:t>
      </w:r>
      <w:r w:rsidR="001F5949">
        <w:rPr>
          <w:rFonts w:cstheme="minorHAnsi"/>
          <w:lang w:val="en-US"/>
        </w:rPr>
        <w:t xml:space="preserve">Antibodies against </w:t>
      </w:r>
      <w:r w:rsidR="001F5949" w:rsidRPr="003E5BDB">
        <w:rPr>
          <w:rFonts w:cstheme="minorHAnsi"/>
          <w:lang w:val="en-US"/>
        </w:rPr>
        <w:t>GroEL2 were used as lysis control. Cells were grown in the presence of Tween</w:t>
      </w:r>
      <w:r w:rsidR="001F5949">
        <w:rPr>
          <w:rFonts w:cstheme="minorHAnsi"/>
          <w:lang w:val="en-US"/>
        </w:rPr>
        <w:t>-</w:t>
      </w:r>
      <w:r w:rsidR="001F5949" w:rsidRPr="003E5BDB">
        <w:rPr>
          <w:rFonts w:cstheme="minorHAnsi"/>
          <w:lang w:val="en-US"/>
        </w:rPr>
        <w:t>80</w:t>
      </w:r>
      <w:r w:rsidR="001F5949">
        <w:rPr>
          <w:rFonts w:cstheme="minorHAnsi"/>
          <w:lang w:val="en-US"/>
        </w:rPr>
        <w:t>.</w:t>
      </w:r>
    </w:p>
    <w:p w14:paraId="129A25E8" w14:textId="77777777" w:rsidR="00E110B8" w:rsidRPr="003E5BDB" w:rsidRDefault="00E110B8" w:rsidP="001F5949">
      <w:pPr>
        <w:spacing w:after="0" w:line="360" w:lineRule="auto"/>
        <w:jc w:val="both"/>
        <w:rPr>
          <w:rFonts w:cstheme="minorHAnsi"/>
          <w:lang w:val="en-US"/>
        </w:rPr>
      </w:pPr>
    </w:p>
    <w:p w14:paraId="1AFFD9E3" w14:textId="5C2A2D1E" w:rsidR="00E02FF3" w:rsidRPr="00021830" w:rsidRDefault="00E110B8" w:rsidP="001B1DC9">
      <w:pPr>
        <w:spacing w:after="0" w:line="360" w:lineRule="auto"/>
        <w:jc w:val="both"/>
        <w:rPr>
          <w:rFonts w:cstheme="minorHAnsi"/>
          <w:bCs/>
          <w:lang w:val="en-US"/>
        </w:rPr>
      </w:pPr>
      <w:r w:rsidRPr="002F0E7A">
        <w:rPr>
          <w:b/>
          <w:bCs/>
          <w:lang w:val="en-GB"/>
        </w:rPr>
        <w:t xml:space="preserve">Table </w:t>
      </w:r>
      <w:r w:rsidR="00567598">
        <w:rPr>
          <w:b/>
          <w:bCs/>
          <w:lang w:val="en-GB"/>
        </w:rPr>
        <w:t>S</w:t>
      </w:r>
      <w:r w:rsidRPr="002F0E7A">
        <w:rPr>
          <w:b/>
          <w:bCs/>
          <w:lang w:val="en-GB"/>
        </w:rPr>
        <w:t>1</w:t>
      </w:r>
      <w:r>
        <w:rPr>
          <w:rFonts w:cstheme="minorHAnsi"/>
          <w:b/>
          <w:lang w:val="en-US"/>
        </w:rPr>
        <w:t>.</w:t>
      </w:r>
      <w:r w:rsidRPr="003E5BDB">
        <w:rPr>
          <w:rFonts w:cstheme="minorHAnsi"/>
          <w:b/>
          <w:lang w:val="en-US"/>
        </w:rPr>
        <w:t xml:space="preserve"> </w:t>
      </w:r>
      <w:r w:rsidR="00E02FF3" w:rsidRPr="00021830">
        <w:rPr>
          <w:rFonts w:cstheme="minorHAnsi"/>
          <w:bCs/>
          <w:lang w:val="en-US"/>
        </w:rPr>
        <w:t>List of plasmids used in this study</w:t>
      </w:r>
      <w:r w:rsidR="00B00264">
        <w:rPr>
          <w:rFonts w:cstheme="minorHAnsi"/>
          <w:bCs/>
          <w:lang w:val="en-US"/>
        </w:rPr>
        <w:t>.</w:t>
      </w:r>
    </w:p>
    <w:p w14:paraId="645691A9" w14:textId="77777777" w:rsidR="00E02FF3" w:rsidRPr="003E5BDB" w:rsidRDefault="00E02FF3" w:rsidP="001B1DC9">
      <w:pPr>
        <w:spacing w:after="0" w:line="360" w:lineRule="auto"/>
        <w:jc w:val="both"/>
        <w:rPr>
          <w:rFonts w:cstheme="minorHAnsi"/>
          <w:b/>
          <w:lang w:val="en-US"/>
        </w:rPr>
      </w:pPr>
    </w:p>
    <w:p w14:paraId="681EE313" w14:textId="4E47E981" w:rsidR="00E02FF3" w:rsidRPr="00021830" w:rsidRDefault="00E110B8" w:rsidP="001B1DC9">
      <w:pPr>
        <w:spacing w:after="0" w:line="360" w:lineRule="auto"/>
        <w:jc w:val="both"/>
        <w:rPr>
          <w:rFonts w:cstheme="minorHAnsi"/>
          <w:bCs/>
          <w:lang w:val="en-US"/>
        </w:rPr>
      </w:pPr>
      <w:r w:rsidRPr="002F0E7A">
        <w:rPr>
          <w:b/>
          <w:bCs/>
          <w:lang w:val="en-GB"/>
        </w:rPr>
        <w:t xml:space="preserve">Table </w:t>
      </w:r>
      <w:r w:rsidR="00567598">
        <w:rPr>
          <w:b/>
          <w:bCs/>
          <w:lang w:val="en-GB"/>
        </w:rPr>
        <w:t>S</w:t>
      </w:r>
      <w:r w:rsidRPr="002F0E7A">
        <w:rPr>
          <w:b/>
          <w:bCs/>
          <w:lang w:val="en-GB"/>
        </w:rPr>
        <w:t>2</w:t>
      </w:r>
      <w:r>
        <w:rPr>
          <w:rFonts w:cstheme="minorHAnsi"/>
          <w:b/>
          <w:lang w:val="en-US"/>
        </w:rPr>
        <w:t>.</w:t>
      </w:r>
      <w:r w:rsidRPr="003E5BDB">
        <w:rPr>
          <w:rFonts w:cstheme="minorHAnsi"/>
          <w:b/>
          <w:lang w:val="en-US"/>
        </w:rPr>
        <w:t xml:space="preserve"> </w:t>
      </w:r>
      <w:r w:rsidR="00684C96">
        <w:rPr>
          <w:rFonts w:cstheme="minorHAnsi"/>
          <w:bCs/>
          <w:lang w:val="en-US"/>
        </w:rPr>
        <w:t>List of oligonucleotides</w:t>
      </w:r>
      <w:r w:rsidR="00E02FF3" w:rsidRPr="00021830">
        <w:rPr>
          <w:rFonts w:cstheme="minorHAnsi"/>
          <w:bCs/>
          <w:lang w:val="en-US"/>
        </w:rPr>
        <w:t xml:space="preserve"> used in this study</w:t>
      </w:r>
      <w:r w:rsidR="00B00264">
        <w:rPr>
          <w:rFonts w:cstheme="minorHAnsi"/>
          <w:bCs/>
          <w:lang w:val="en-US"/>
        </w:rPr>
        <w:t>.</w:t>
      </w:r>
    </w:p>
    <w:p w14:paraId="03FA3236" w14:textId="77777777" w:rsidR="00E02FF3" w:rsidRPr="003E5BDB" w:rsidRDefault="00E02FF3" w:rsidP="001B1DC9">
      <w:pPr>
        <w:spacing w:after="0" w:line="360" w:lineRule="auto"/>
        <w:jc w:val="both"/>
        <w:rPr>
          <w:rFonts w:cstheme="minorHAnsi"/>
          <w:b/>
          <w:lang w:val="en-US"/>
        </w:rPr>
      </w:pPr>
    </w:p>
    <w:p w14:paraId="30650115" w14:textId="3BD04BC0" w:rsidR="00E02FF3" w:rsidRPr="00021830" w:rsidRDefault="00E110B8" w:rsidP="001B1DC9">
      <w:pPr>
        <w:spacing w:after="0" w:line="360" w:lineRule="auto"/>
        <w:jc w:val="both"/>
        <w:rPr>
          <w:rFonts w:cstheme="minorHAnsi"/>
          <w:bCs/>
          <w:lang w:val="en-US"/>
        </w:rPr>
      </w:pPr>
      <w:r w:rsidRPr="002F0E7A">
        <w:rPr>
          <w:b/>
          <w:bCs/>
          <w:lang w:val="en-GB"/>
        </w:rPr>
        <w:t xml:space="preserve">Table </w:t>
      </w:r>
      <w:r w:rsidR="00567598">
        <w:rPr>
          <w:b/>
          <w:bCs/>
          <w:lang w:val="en-GB"/>
        </w:rPr>
        <w:t>S</w:t>
      </w:r>
      <w:r w:rsidRPr="002F0E7A">
        <w:rPr>
          <w:b/>
          <w:bCs/>
          <w:lang w:val="en-GB"/>
        </w:rPr>
        <w:t>3</w:t>
      </w:r>
      <w:bookmarkStart w:id="0" w:name="_Hlk130379050"/>
      <w:r>
        <w:rPr>
          <w:rFonts w:cstheme="minorHAnsi"/>
          <w:b/>
          <w:lang w:val="en-US"/>
        </w:rPr>
        <w:t>.</w:t>
      </w:r>
      <w:r w:rsidRPr="003E5BDB">
        <w:rPr>
          <w:rFonts w:cstheme="minorHAnsi"/>
          <w:b/>
          <w:lang w:val="en-US"/>
        </w:rPr>
        <w:t xml:space="preserve"> </w:t>
      </w:r>
      <w:r w:rsidR="00E02FF3" w:rsidRPr="00021830">
        <w:rPr>
          <w:rFonts w:cstheme="minorHAnsi"/>
          <w:bCs/>
          <w:lang w:val="en-US"/>
        </w:rPr>
        <w:t xml:space="preserve">Overview of molecular cloning strategies for generating the plasmids shown in Table </w:t>
      </w:r>
      <w:r w:rsidR="00567598">
        <w:rPr>
          <w:rFonts w:cstheme="minorHAnsi"/>
          <w:bCs/>
          <w:lang w:val="en-US"/>
        </w:rPr>
        <w:t>S</w:t>
      </w:r>
      <w:r w:rsidR="00E02FF3" w:rsidRPr="00021830">
        <w:rPr>
          <w:rFonts w:cstheme="minorHAnsi"/>
          <w:bCs/>
          <w:lang w:val="en-US"/>
        </w:rPr>
        <w:t xml:space="preserve">1 and using primers </w:t>
      </w:r>
      <w:r w:rsidR="00673AC2" w:rsidRPr="00021830">
        <w:rPr>
          <w:rFonts w:cstheme="minorHAnsi"/>
          <w:bCs/>
          <w:lang w:val="en-US"/>
        </w:rPr>
        <w:t xml:space="preserve">shown </w:t>
      </w:r>
      <w:r w:rsidR="00E02FF3" w:rsidRPr="00021830">
        <w:rPr>
          <w:rFonts w:cstheme="minorHAnsi"/>
          <w:bCs/>
          <w:lang w:val="en-US"/>
        </w:rPr>
        <w:t xml:space="preserve">in Table </w:t>
      </w:r>
      <w:r w:rsidR="00474B1A">
        <w:rPr>
          <w:rFonts w:cstheme="minorHAnsi"/>
          <w:bCs/>
          <w:lang w:val="en-US"/>
        </w:rPr>
        <w:t>S</w:t>
      </w:r>
      <w:r w:rsidR="00E02FF3" w:rsidRPr="00021830">
        <w:rPr>
          <w:rFonts w:cstheme="minorHAnsi"/>
          <w:bCs/>
          <w:lang w:val="en-US"/>
        </w:rPr>
        <w:t>2.</w:t>
      </w:r>
    </w:p>
    <w:bookmarkEnd w:id="0"/>
    <w:p w14:paraId="4F37B185" w14:textId="12044680" w:rsidR="005C4E92" w:rsidRPr="00266A12" w:rsidRDefault="00C34B4E" w:rsidP="001B1DC9">
      <w:pPr>
        <w:spacing w:after="0" w:line="360" w:lineRule="auto"/>
        <w:jc w:val="both"/>
        <w:rPr>
          <w:rFonts w:ascii="Calibri Light" w:hAnsi="Calibri Light"/>
          <w:lang w:val="en-US"/>
        </w:rPr>
      </w:pPr>
      <w:r w:rsidRPr="00266A12">
        <w:rPr>
          <w:rFonts w:ascii="Calibri Light" w:hAnsi="Calibri Light"/>
          <w:lang w:val="en-US"/>
        </w:rPr>
        <w:fldChar w:fldCharType="begin"/>
      </w:r>
      <w:r w:rsidRPr="00266A12">
        <w:rPr>
          <w:rFonts w:ascii="Calibri Light" w:hAnsi="Calibri Light"/>
          <w:lang w:val="en-US"/>
        </w:rPr>
        <w:instrText xml:space="preserve"> ADDIN </w:instrText>
      </w:r>
      <w:r w:rsidRPr="00266A12">
        <w:rPr>
          <w:rFonts w:ascii="Calibri Light" w:hAnsi="Calibri Light"/>
          <w:lang w:val="en-US"/>
        </w:rPr>
        <w:fldChar w:fldCharType="end"/>
      </w:r>
      <w:r w:rsidR="00981E5D">
        <w:rPr>
          <w:rFonts w:ascii="Calibri Light" w:hAnsi="Calibri Light"/>
          <w:lang w:val="en-US"/>
        </w:rPr>
        <w:fldChar w:fldCharType="begin"/>
      </w:r>
      <w:r w:rsidR="00981E5D">
        <w:rPr>
          <w:rFonts w:ascii="Calibri Light" w:hAnsi="Calibri Light"/>
          <w:lang w:val="en-US"/>
        </w:rPr>
        <w:instrText xml:space="preserve"> ADDIN </w:instrText>
      </w:r>
      <w:r w:rsidR="00981E5D">
        <w:rPr>
          <w:rFonts w:ascii="Calibri Light" w:hAnsi="Calibri Light"/>
          <w:lang w:val="en-US"/>
        </w:rPr>
        <w:fldChar w:fldCharType="end"/>
      </w:r>
    </w:p>
    <w:sectPr w:rsidR="005C4E92" w:rsidRPr="00266A12" w:rsidSect="00DF44A9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3751F" w14:textId="77777777" w:rsidR="00170FA2" w:rsidRDefault="00170FA2" w:rsidP="00842FBD">
      <w:pPr>
        <w:spacing w:after="0" w:line="240" w:lineRule="auto"/>
      </w:pPr>
      <w:r>
        <w:separator/>
      </w:r>
    </w:p>
  </w:endnote>
  <w:endnote w:type="continuationSeparator" w:id="0">
    <w:p w14:paraId="5D394727" w14:textId="77777777" w:rsidR="00170FA2" w:rsidRDefault="00170FA2" w:rsidP="00842FBD">
      <w:pPr>
        <w:spacing w:after="0" w:line="240" w:lineRule="auto"/>
      </w:pPr>
      <w:r>
        <w:continuationSeparator/>
      </w:r>
    </w:p>
  </w:endnote>
  <w:endnote w:type="continuationNotice" w:id="1">
    <w:p w14:paraId="2D6DB2F7" w14:textId="77777777" w:rsidR="00170FA2" w:rsidRDefault="00170FA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98236848"/>
      <w:docPartObj>
        <w:docPartGallery w:val="Page Numbers (Bottom of Page)"/>
        <w:docPartUnique/>
      </w:docPartObj>
    </w:sdtPr>
    <w:sdtEndPr/>
    <w:sdtContent>
      <w:p w14:paraId="3313F29C" w14:textId="12776A29" w:rsidR="00C712E8" w:rsidRDefault="00C712E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8</w:t>
        </w:r>
        <w:r>
          <w:fldChar w:fldCharType="end"/>
        </w:r>
      </w:p>
    </w:sdtContent>
  </w:sdt>
  <w:p w14:paraId="1F4F1E72" w14:textId="77777777" w:rsidR="00C712E8" w:rsidRDefault="00C712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879E7" w14:textId="77777777" w:rsidR="00170FA2" w:rsidRDefault="00170FA2" w:rsidP="00842FBD">
      <w:pPr>
        <w:spacing w:after="0" w:line="240" w:lineRule="auto"/>
      </w:pPr>
      <w:r>
        <w:separator/>
      </w:r>
    </w:p>
  </w:footnote>
  <w:footnote w:type="continuationSeparator" w:id="0">
    <w:p w14:paraId="09D16BD9" w14:textId="77777777" w:rsidR="00170FA2" w:rsidRDefault="00170FA2" w:rsidP="00842FBD">
      <w:pPr>
        <w:spacing w:after="0" w:line="240" w:lineRule="auto"/>
      </w:pPr>
      <w:r>
        <w:continuationSeparator/>
      </w:r>
    </w:p>
  </w:footnote>
  <w:footnote w:type="continuationNotice" w:id="1">
    <w:p w14:paraId="57F9FB18" w14:textId="77777777" w:rsidR="00170FA2" w:rsidRDefault="00170FA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71F45"/>
    <w:multiLevelType w:val="hybridMultilevel"/>
    <w:tmpl w:val="214840E2"/>
    <w:lvl w:ilvl="0" w:tplc="D0E4347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2A52B4"/>
    <w:multiLevelType w:val="hybridMultilevel"/>
    <w:tmpl w:val="31920D16"/>
    <w:lvl w:ilvl="0" w:tplc="E99C94D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EB223B"/>
    <w:multiLevelType w:val="hybridMultilevel"/>
    <w:tmpl w:val="E8FA538C"/>
    <w:lvl w:ilvl="0" w:tplc="2742889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476577"/>
    <w:multiLevelType w:val="hybridMultilevel"/>
    <w:tmpl w:val="27E6F06C"/>
    <w:lvl w:ilvl="0" w:tplc="978E96A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2F35BE"/>
    <w:multiLevelType w:val="hybridMultilevel"/>
    <w:tmpl w:val="03286E88"/>
    <w:lvl w:ilvl="0" w:tplc="CF14B95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7204969">
    <w:abstractNumId w:val="4"/>
  </w:num>
  <w:num w:numId="2" w16cid:durableId="2137868597">
    <w:abstractNumId w:val="1"/>
  </w:num>
  <w:num w:numId="3" w16cid:durableId="50884152">
    <w:abstractNumId w:val="0"/>
  </w:num>
  <w:num w:numId="4" w16cid:durableId="652216227">
    <w:abstractNumId w:val="2"/>
  </w:num>
  <w:num w:numId="5" w16cid:durableId="11496369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tf5xt0oe0tr3esf98vdfrzzpw2advaafzs&quot;&gt;EndNote citation library-Converted&lt;record-ids&gt;&lt;item&gt;1&lt;/item&gt;&lt;item&gt;2&lt;/item&gt;&lt;item&gt;3&lt;/item&gt;&lt;item&gt;4&lt;/item&gt;&lt;item&gt;5&lt;/item&gt;&lt;item&gt;7&lt;/item&gt;&lt;item&gt;8&lt;/item&gt;&lt;item&gt;10&lt;/item&gt;&lt;item&gt;13&lt;/item&gt;&lt;item&gt;16&lt;/item&gt;&lt;item&gt;17&lt;/item&gt;&lt;item&gt;18&lt;/item&gt;&lt;item&gt;19&lt;/item&gt;&lt;item&gt;20&lt;/item&gt;&lt;item&gt;23&lt;/item&gt;&lt;item&gt;24&lt;/item&gt;&lt;item&gt;26&lt;/item&gt;&lt;item&gt;28&lt;/item&gt;&lt;item&gt;31&lt;/item&gt;&lt;item&gt;32&lt;/item&gt;&lt;item&gt;33&lt;/item&gt;&lt;item&gt;36&lt;/item&gt;&lt;item&gt;37&lt;/item&gt;&lt;item&gt;59&lt;/item&gt;&lt;item&gt;79&lt;/item&gt;&lt;item&gt;86&lt;/item&gt;&lt;item&gt;87&lt;/item&gt;&lt;item&gt;99&lt;/item&gt;&lt;item&gt;101&lt;/item&gt;&lt;item&gt;113&lt;/item&gt;&lt;item&gt;160&lt;/item&gt;&lt;item&gt;170&lt;/item&gt;&lt;item&gt;175&lt;/item&gt;&lt;item&gt;176&lt;/item&gt;&lt;item&gt;177&lt;/item&gt;&lt;item&gt;178&lt;/item&gt;&lt;item&gt;190&lt;/item&gt;&lt;item&gt;238&lt;/item&gt;&lt;item&gt;247&lt;/item&gt;&lt;item&gt;263&lt;/item&gt;&lt;item&gt;280&lt;/item&gt;&lt;item&gt;288&lt;/item&gt;&lt;item&gt;290&lt;/item&gt;&lt;item&gt;291&lt;/item&gt;&lt;item&gt;293&lt;/item&gt;&lt;item&gt;295&lt;/item&gt;&lt;item&gt;296&lt;/item&gt;&lt;item&gt;297&lt;/item&gt;&lt;item&gt;321&lt;/item&gt;&lt;item&gt;322&lt;/item&gt;&lt;item&gt;324&lt;/item&gt;&lt;item&gt;325&lt;/item&gt;&lt;item&gt;326&lt;/item&gt;&lt;item&gt;327&lt;/item&gt;&lt;item&gt;32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1546E"/>
    <w:rsid w:val="00000045"/>
    <w:rsid w:val="00001939"/>
    <w:rsid w:val="00001EC2"/>
    <w:rsid w:val="000025E7"/>
    <w:rsid w:val="00002C46"/>
    <w:rsid w:val="00003667"/>
    <w:rsid w:val="0000396D"/>
    <w:rsid w:val="00003EBE"/>
    <w:rsid w:val="000045FF"/>
    <w:rsid w:val="00004E8B"/>
    <w:rsid w:val="0000590E"/>
    <w:rsid w:val="000113F8"/>
    <w:rsid w:val="0001169E"/>
    <w:rsid w:val="0001196C"/>
    <w:rsid w:val="00011980"/>
    <w:rsid w:val="00011C1F"/>
    <w:rsid w:val="00011F60"/>
    <w:rsid w:val="00012933"/>
    <w:rsid w:val="00012B37"/>
    <w:rsid w:val="00013539"/>
    <w:rsid w:val="00013C1B"/>
    <w:rsid w:val="00014559"/>
    <w:rsid w:val="0001466C"/>
    <w:rsid w:val="00015382"/>
    <w:rsid w:val="000158E7"/>
    <w:rsid w:val="00016CF9"/>
    <w:rsid w:val="00020187"/>
    <w:rsid w:val="000209D5"/>
    <w:rsid w:val="000211EA"/>
    <w:rsid w:val="00021830"/>
    <w:rsid w:val="00021BC5"/>
    <w:rsid w:val="00021F76"/>
    <w:rsid w:val="00022384"/>
    <w:rsid w:val="00022C66"/>
    <w:rsid w:val="00022F1A"/>
    <w:rsid w:val="000231E8"/>
    <w:rsid w:val="0002342B"/>
    <w:rsid w:val="0002350E"/>
    <w:rsid w:val="000237BB"/>
    <w:rsid w:val="00024A11"/>
    <w:rsid w:val="0002568E"/>
    <w:rsid w:val="00025BAA"/>
    <w:rsid w:val="000261CD"/>
    <w:rsid w:val="00027145"/>
    <w:rsid w:val="00027C1B"/>
    <w:rsid w:val="00027CA6"/>
    <w:rsid w:val="00030366"/>
    <w:rsid w:val="00030C5E"/>
    <w:rsid w:val="0003146D"/>
    <w:rsid w:val="00032714"/>
    <w:rsid w:val="00032F8A"/>
    <w:rsid w:val="0003352D"/>
    <w:rsid w:val="00033FC8"/>
    <w:rsid w:val="00035BA4"/>
    <w:rsid w:val="000376D1"/>
    <w:rsid w:val="00040498"/>
    <w:rsid w:val="00041257"/>
    <w:rsid w:val="00043248"/>
    <w:rsid w:val="00043FF4"/>
    <w:rsid w:val="0004412C"/>
    <w:rsid w:val="0004439D"/>
    <w:rsid w:val="00045026"/>
    <w:rsid w:val="00046DD5"/>
    <w:rsid w:val="00052F14"/>
    <w:rsid w:val="00055A73"/>
    <w:rsid w:val="00056B26"/>
    <w:rsid w:val="00057153"/>
    <w:rsid w:val="00061096"/>
    <w:rsid w:val="0006136E"/>
    <w:rsid w:val="000615F2"/>
    <w:rsid w:val="00061926"/>
    <w:rsid w:val="0006261F"/>
    <w:rsid w:val="0006370D"/>
    <w:rsid w:val="000640C3"/>
    <w:rsid w:val="000645F7"/>
    <w:rsid w:val="00064676"/>
    <w:rsid w:val="00064D1E"/>
    <w:rsid w:val="000653BF"/>
    <w:rsid w:val="00065F34"/>
    <w:rsid w:val="00067884"/>
    <w:rsid w:val="000702B0"/>
    <w:rsid w:val="000709E1"/>
    <w:rsid w:val="000709F7"/>
    <w:rsid w:val="000712A8"/>
    <w:rsid w:val="00071B52"/>
    <w:rsid w:val="00071EDB"/>
    <w:rsid w:val="0007241E"/>
    <w:rsid w:val="00072A09"/>
    <w:rsid w:val="00072E1A"/>
    <w:rsid w:val="00073E27"/>
    <w:rsid w:val="00075DF9"/>
    <w:rsid w:val="00076576"/>
    <w:rsid w:val="000772C4"/>
    <w:rsid w:val="00077C95"/>
    <w:rsid w:val="00077CAC"/>
    <w:rsid w:val="00077FF2"/>
    <w:rsid w:val="00080098"/>
    <w:rsid w:val="000817A7"/>
    <w:rsid w:val="000829B5"/>
    <w:rsid w:val="000832D3"/>
    <w:rsid w:val="000835CC"/>
    <w:rsid w:val="0008384C"/>
    <w:rsid w:val="00083E7F"/>
    <w:rsid w:val="000848A7"/>
    <w:rsid w:val="000853D8"/>
    <w:rsid w:val="00087694"/>
    <w:rsid w:val="000876E1"/>
    <w:rsid w:val="00087EC2"/>
    <w:rsid w:val="00090AF6"/>
    <w:rsid w:val="00091F17"/>
    <w:rsid w:val="00092834"/>
    <w:rsid w:val="00094D07"/>
    <w:rsid w:val="000955FB"/>
    <w:rsid w:val="00095782"/>
    <w:rsid w:val="00095EB5"/>
    <w:rsid w:val="00096719"/>
    <w:rsid w:val="00096ADF"/>
    <w:rsid w:val="00097D33"/>
    <w:rsid w:val="000A0100"/>
    <w:rsid w:val="000A01F4"/>
    <w:rsid w:val="000A025F"/>
    <w:rsid w:val="000A143A"/>
    <w:rsid w:val="000A1C51"/>
    <w:rsid w:val="000A2942"/>
    <w:rsid w:val="000A4D1E"/>
    <w:rsid w:val="000A5D7C"/>
    <w:rsid w:val="000A6CE8"/>
    <w:rsid w:val="000A7AFE"/>
    <w:rsid w:val="000B018F"/>
    <w:rsid w:val="000B0B72"/>
    <w:rsid w:val="000B3371"/>
    <w:rsid w:val="000B4838"/>
    <w:rsid w:val="000B546B"/>
    <w:rsid w:val="000B698F"/>
    <w:rsid w:val="000B6B1A"/>
    <w:rsid w:val="000B75C4"/>
    <w:rsid w:val="000B7B99"/>
    <w:rsid w:val="000B7F72"/>
    <w:rsid w:val="000C098A"/>
    <w:rsid w:val="000C0DAC"/>
    <w:rsid w:val="000C23B7"/>
    <w:rsid w:val="000C261E"/>
    <w:rsid w:val="000C2D1C"/>
    <w:rsid w:val="000C35F0"/>
    <w:rsid w:val="000C3704"/>
    <w:rsid w:val="000C3905"/>
    <w:rsid w:val="000C3946"/>
    <w:rsid w:val="000C48BA"/>
    <w:rsid w:val="000C57DD"/>
    <w:rsid w:val="000C6C46"/>
    <w:rsid w:val="000C6D68"/>
    <w:rsid w:val="000C6D90"/>
    <w:rsid w:val="000C6E85"/>
    <w:rsid w:val="000C6F91"/>
    <w:rsid w:val="000D1613"/>
    <w:rsid w:val="000D2CD1"/>
    <w:rsid w:val="000D378A"/>
    <w:rsid w:val="000D3BDA"/>
    <w:rsid w:val="000D4919"/>
    <w:rsid w:val="000D61DE"/>
    <w:rsid w:val="000E0185"/>
    <w:rsid w:val="000E11BA"/>
    <w:rsid w:val="000E124F"/>
    <w:rsid w:val="000E30CE"/>
    <w:rsid w:val="000E40CB"/>
    <w:rsid w:val="000E4B5B"/>
    <w:rsid w:val="000E68E7"/>
    <w:rsid w:val="000F062A"/>
    <w:rsid w:val="000F1E7E"/>
    <w:rsid w:val="000F2598"/>
    <w:rsid w:val="000F2FBD"/>
    <w:rsid w:val="000F3A8F"/>
    <w:rsid w:val="000F5236"/>
    <w:rsid w:val="000F5DFB"/>
    <w:rsid w:val="000F60F3"/>
    <w:rsid w:val="000F6477"/>
    <w:rsid w:val="000F64D9"/>
    <w:rsid w:val="000F67A2"/>
    <w:rsid w:val="000F6B58"/>
    <w:rsid w:val="00101325"/>
    <w:rsid w:val="00101736"/>
    <w:rsid w:val="00101B98"/>
    <w:rsid w:val="00103E87"/>
    <w:rsid w:val="00104C54"/>
    <w:rsid w:val="00104E63"/>
    <w:rsid w:val="001054C4"/>
    <w:rsid w:val="001065E6"/>
    <w:rsid w:val="001079D0"/>
    <w:rsid w:val="00107D1F"/>
    <w:rsid w:val="00110CBB"/>
    <w:rsid w:val="00110D17"/>
    <w:rsid w:val="0011102A"/>
    <w:rsid w:val="001113B5"/>
    <w:rsid w:val="00112759"/>
    <w:rsid w:val="00116D54"/>
    <w:rsid w:val="00116D75"/>
    <w:rsid w:val="001174D3"/>
    <w:rsid w:val="001176D8"/>
    <w:rsid w:val="00117C7A"/>
    <w:rsid w:val="00121757"/>
    <w:rsid w:val="001228CB"/>
    <w:rsid w:val="00122D1A"/>
    <w:rsid w:val="001230A1"/>
    <w:rsid w:val="00123100"/>
    <w:rsid w:val="001258C1"/>
    <w:rsid w:val="00125F18"/>
    <w:rsid w:val="00127AF2"/>
    <w:rsid w:val="00131B5C"/>
    <w:rsid w:val="00132A5B"/>
    <w:rsid w:val="001331D0"/>
    <w:rsid w:val="00133A6A"/>
    <w:rsid w:val="00133AEF"/>
    <w:rsid w:val="00134E2F"/>
    <w:rsid w:val="001355B1"/>
    <w:rsid w:val="00136780"/>
    <w:rsid w:val="00136861"/>
    <w:rsid w:val="00136E67"/>
    <w:rsid w:val="00137D5F"/>
    <w:rsid w:val="0014307A"/>
    <w:rsid w:val="001437D4"/>
    <w:rsid w:val="0014398C"/>
    <w:rsid w:val="00144BF9"/>
    <w:rsid w:val="00144F5C"/>
    <w:rsid w:val="001456CA"/>
    <w:rsid w:val="00145DF1"/>
    <w:rsid w:val="00146873"/>
    <w:rsid w:val="001477B7"/>
    <w:rsid w:val="00147FF4"/>
    <w:rsid w:val="00151612"/>
    <w:rsid w:val="001519EA"/>
    <w:rsid w:val="001527A5"/>
    <w:rsid w:val="001529D3"/>
    <w:rsid w:val="00152E62"/>
    <w:rsid w:val="0015394F"/>
    <w:rsid w:val="00153D17"/>
    <w:rsid w:val="00155779"/>
    <w:rsid w:val="00156032"/>
    <w:rsid w:val="00156047"/>
    <w:rsid w:val="00157F27"/>
    <w:rsid w:val="001609A2"/>
    <w:rsid w:val="00161F10"/>
    <w:rsid w:val="00162C86"/>
    <w:rsid w:val="0016380F"/>
    <w:rsid w:val="00163B34"/>
    <w:rsid w:val="00163B3A"/>
    <w:rsid w:val="00163D9F"/>
    <w:rsid w:val="00165934"/>
    <w:rsid w:val="00165CE8"/>
    <w:rsid w:val="00165EBF"/>
    <w:rsid w:val="00167EAE"/>
    <w:rsid w:val="00170E6F"/>
    <w:rsid w:val="00170FA2"/>
    <w:rsid w:val="0017210C"/>
    <w:rsid w:val="001734A3"/>
    <w:rsid w:val="00175172"/>
    <w:rsid w:val="00175BB5"/>
    <w:rsid w:val="00175C23"/>
    <w:rsid w:val="00175C71"/>
    <w:rsid w:val="0017632E"/>
    <w:rsid w:val="001774C0"/>
    <w:rsid w:val="001779DA"/>
    <w:rsid w:val="00177B8B"/>
    <w:rsid w:val="00177F0F"/>
    <w:rsid w:val="00180C87"/>
    <w:rsid w:val="001821BF"/>
    <w:rsid w:val="00182487"/>
    <w:rsid w:val="00185598"/>
    <w:rsid w:val="0018798B"/>
    <w:rsid w:val="001905A5"/>
    <w:rsid w:val="00190D07"/>
    <w:rsid w:val="00190DF0"/>
    <w:rsid w:val="0019187C"/>
    <w:rsid w:val="00191F7E"/>
    <w:rsid w:val="00192579"/>
    <w:rsid w:val="00192801"/>
    <w:rsid w:val="00192DE1"/>
    <w:rsid w:val="00193183"/>
    <w:rsid w:val="001935A3"/>
    <w:rsid w:val="001935F6"/>
    <w:rsid w:val="00194248"/>
    <w:rsid w:val="0019575C"/>
    <w:rsid w:val="00196D86"/>
    <w:rsid w:val="00197B79"/>
    <w:rsid w:val="00197E73"/>
    <w:rsid w:val="00197F3A"/>
    <w:rsid w:val="001A04C5"/>
    <w:rsid w:val="001A120E"/>
    <w:rsid w:val="001A19BA"/>
    <w:rsid w:val="001A1C7B"/>
    <w:rsid w:val="001A2975"/>
    <w:rsid w:val="001A31F3"/>
    <w:rsid w:val="001A332C"/>
    <w:rsid w:val="001A432C"/>
    <w:rsid w:val="001A7F7B"/>
    <w:rsid w:val="001B0496"/>
    <w:rsid w:val="001B0C36"/>
    <w:rsid w:val="001B10F0"/>
    <w:rsid w:val="001B15CF"/>
    <w:rsid w:val="001B1DC9"/>
    <w:rsid w:val="001B26A8"/>
    <w:rsid w:val="001B310A"/>
    <w:rsid w:val="001B368D"/>
    <w:rsid w:val="001B38B4"/>
    <w:rsid w:val="001B4C52"/>
    <w:rsid w:val="001B5587"/>
    <w:rsid w:val="001B5974"/>
    <w:rsid w:val="001B5B4F"/>
    <w:rsid w:val="001B5F03"/>
    <w:rsid w:val="001B634D"/>
    <w:rsid w:val="001B642F"/>
    <w:rsid w:val="001B660B"/>
    <w:rsid w:val="001B772A"/>
    <w:rsid w:val="001B772F"/>
    <w:rsid w:val="001B7789"/>
    <w:rsid w:val="001B7F15"/>
    <w:rsid w:val="001C0B98"/>
    <w:rsid w:val="001C1135"/>
    <w:rsid w:val="001C186D"/>
    <w:rsid w:val="001C1F36"/>
    <w:rsid w:val="001C3568"/>
    <w:rsid w:val="001C5265"/>
    <w:rsid w:val="001C63C2"/>
    <w:rsid w:val="001C641A"/>
    <w:rsid w:val="001C655E"/>
    <w:rsid w:val="001C680B"/>
    <w:rsid w:val="001C6A2B"/>
    <w:rsid w:val="001C7A66"/>
    <w:rsid w:val="001C7B06"/>
    <w:rsid w:val="001D057F"/>
    <w:rsid w:val="001D05BF"/>
    <w:rsid w:val="001D0C67"/>
    <w:rsid w:val="001D4698"/>
    <w:rsid w:val="001D48BF"/>
    <w:rsid w:val="001D576D"/>
    <w:rsid w:val="001D5A49"/>
    <w:rsid w:val="001D6A16"/>
    <w:rsid w:val="001E00F9"/>
    <w:rsid w:val="001E0637"/>
    <w:rsid w:val="001E08C6"/>
    <w:rsid w:val="001E0962"/>
    <w:rsid w:val="001E0FE9"/>
    <w:rsid w:val="001E1B2D"/>
    <w:rsid w:val="001E2834"/>
    <w:rsid w:val="001E2A01"/>
    <w:rsid w:val="001E2BAC"/>
    <w:rsid w:val="001E2E20"/>
    <w:rsid w:val="001E3403"/>
    <w:rsid w:val="001E4034"/>
    <w:rsid w:val="001E4F4C"/>
    <w:rsid w:val="001E51FC"/>
    <w:rsid w:val="001E6784"/>
    <w:rsid w:val="001E6BC5"/>
    <w:rsid w:val="001E7929"/>
    <w:rsid w:val="001E7A3B"/>
    <w:rsid w:val="001F0816"/>
    <w:rsid w:val="001F0CF9"/>
    <w:rsid w:val="001F357B"/>
    <w:rsid w:val="001F3687"/>
    <w:rsid w:val="001F4540"/>
    <w:rsid w:val="001F4DCE"/>
    <w:rsid w:val="001F5626"/>
    <w:rsid w:val="001F5949"/>
    <w:rsid w:val="001F5F58"/>
    <w:rsid w:val="001F5FDC"/>
    <w:rsid w:val="001F6FF9"/>
    <w:rsid w:val="001F7EBF"/>
    <w:rsid w:val="00200DA3"/>
    <w:rsid w:val="002011FD"/>
    <w:rsid w:val="00201B33"/>
    <w:rsid w:val="00202165"/>
    <w:rsid w:val="00202CDA"/>
    <w:rsid w:val="002035B5"/>
    <w:rsid w:val="00203B6D"/>
    <w:rsid w:val="00203C13"/>
    <w:rsid w:val="002041B1"/>
    <w:rsid w:val="00204249"/>
    <w:rsid w:val="002042F6"/>
    <w:rsid w:val="00204463"/>
    <w:rsid w:val="0020457B"/>
    <w:rsid w:val="00204E51"/>
    <w:rsid w:val="00205DB4"/>
    <w:rsid w:val="00206295"/>
    <w:rsid w:val="0020674C"/>
    <w:rsid w:val="00206989"/>
    <w:rsid w:val="0020726E"/>
    <w:rsid w:val="00207454"/>
    <w:rsid w:val="00207463"/>
    <w:rsid w:val="0021087B"/>
    <w:rsid w:val="002117F3"/>
    <w:rsid w:val="0021244E"/>
    <w:rsid w:val="00213181"/>
    <w:rsid w:val="002133AC"/>
    <w:rsid w:val="002137C6"/>
    <w:rsid w:val="002152D8"/>
    <w:rsid w:val="00217E7F"/>
    <w:rsid w:val="00220CBE"/>
    <w:rsid w:val="00221D58"/>
    <w:rsid w:val="00222838"/>
    <w:rsid w:val="002239B6"/>
    <w:rsid w:val="0022417E"/>
    <w:rsid w:val="00224D24"/>
    <w:rsid w:val="00224D74"/>
    <w:rsid w:val="00225E43"/>
    <w:rsid w:val="002264B6"/>
    <w:rsid w:val="00230110"/>
    <w:rsid w:val="002333EC"/>
    <w:rsid w:val="002338BA"/>
    <w:rsid w:val="00233905"/>
    <w:rsid w:val="002342C2"/>
    <w:rsid w:val="00235939"/>
    <w:rsid w:val="00235A25"/>
    <w:rsid w:val="002360AC"/>
    <w:rsid w:val="00236662"/>
    <w:rsid w:val="002374BD"/>
    <w:rsid w:val="0023768E"/>
    <w:rsid w:val="00237AEB"/>
    <w:rsid w:val="00237CC8"/>
    <w:rsid w:val="002401A2"/>
    <w:rsid w:val="00241125"/>
    <w:rsid w:val="00241F40"/>
    <w:rsid w:val="002421B6"/>
    <w:rsid w:val="00242452"/>
    <w:rsid w:val="00242EE1"/>
    <w:rsid w:val="00243BDE"/>
    <w:rsid w:val="00243FE2"/>
    <w:rsid w:val="002440BF"/>
    <w:rsid w:val="00245C82"/>
    <w:rsid w:val="00247351"/>
    <w:rsid w:val="00247456"/>
    <w:rsid w:val="00250206"/>
    <w:rsid w:val="002516E1"/>
    <w:rsid w:val="00252309"/>
    <w:rsid w:val="002537ED"/>
    <w:rsid w:val="00253F4A"/>
    <w:rsid w:val="0025505E"/>
    <w:rsid w:val="00261B72"/>
    <w:rsid w:val="00262AA8"/>
    <w:rsid w:val="00262D92"/>
    <w:rsid w:val="00263818"/>
    <w:rsid w:val="00264AE9"/>
    <w:rsid w:val="00264D53"/>
    <w:rsid w:val="00265DA9"/>
    <w:rsid w:val="00266A12"/>
    <w:rsid w:val="00267444"/>
    <w:rsid w:val="002674A5"/>
    <w:rsid w:val="002704F2"/>
    <w:rsid w:val="002707F3"/>
    <w:rsid w:val="00270AFD"/>
    <w:rsid w:val="00273095"/>
    <w:rsid w:val="00273104"/>
    <w:rsid w:val="00273E22"/>
    <w:rsid w:val="00274030"/>
    <w:rsid w:val="00274275"/>
    <w:rsid w:val="002751AD"/>
    <w:rsid w:val="002756B2"/>
    <w:rsid w:val="00277C57"/>
    <w:rsid w:val="00277FF5"/>
    <w:rsid w:val="002817FF"/>
    <w:rsid w:val="00283104"/>
    <w:rsid w:val="00283EDA"/>
    <w:rsid w:val="0028412D"/>
    <w:rsid w:val="002844E8"/>
    <w:rsid w:val="00284D7A"/>
    <w:rsid w:val="0028534A"/>
    <w:rsid w:val="002859EC"/>
    <w:rsid w:val="00285CAD"/>
    <w:rsid w:val="00286666"/>
    <w:rsid w:val="002902F6"/>
    <w:rsid w:val="0029074D"/>
    <w:rsid w:val="00290A40"/>
    <w:rsid w:val="00290AD9"/>
    <w:rsid w:val="002917D2"/>
    <w:rsid w:val="00291B87"/>
    <w:rsid w:val="0029205C"/>
    <w:rsid w:val="00292798"/>
    <w:rsid w:val="00292904"/>
    <w:rsid w:val="00292B92"/>
    <w:rsid w:val="00292DF1"/>
    <w:rsid w:val="002931A1"/>
    <w:rsid w:val="00293F62"/>
    <w:rsid w:val="00294AD5"/>
    <w:rsid w:val="00295812"/>
    <w:rsid w:val="00296975"/>
    <w:rsid w:val="00297A53"/>
    <w:rsid w:val="00297C36"/>
    <w:rsid w:val="002A1427"/>
    <w:rsid w:val="002A1E23"/>
    <w:rsid w:val="002A26A5"/>
    <w:rsid w:val="002A2999"/>
    <w:rsid w:val="002A49CB"/>
    <w:rsid w:val="002A4FC5"/>
    <w:rsid w:val="002A525A"/>
    <w:rsid w:val="002A56AE"/>
    <w:rsid w:val="002A5D69"/>
    <w:rsid w:val="002B1797"/>
    <w:rsid w:val="002B1E49"/>
    <w:rsid w:val="002B22A1"/>
    <w:rsid w:val="002B3A95"/>
    <w:rsid w:val="002B3DE6"/>
    <w:rsid w:val="002B4303"/>
    <w:rsid w:val="002B582C"/>
    <w:rsid w:val="002B5BA3"/>
    <w:rsid w:val="002B5E0F"/>
    <w:rsid w:val="002B5F50"/>
    <w:rsid w:val="002B6FC3"/>
    <w:rsid w:val="002C218B"/>
    <w:rsid w:val="002C38ED"/>
    <w:rsid w:val="002C428F"/>
    <w:rsid w:val="002C4E57"/>
    <w:rsid w:val="002C5688"/>
    <w:rsid w:val="002C64FC"/>
    <w:rsid w:val="002C6B03"/>
    <w:rsid w:val="002C6E41"/>
    <w:rsid w:val="002C776F"/>
    <w:rsid w:val="002C7C73"/>
    <w:rsid w:val="002D0C83"/>
    <w:rsid w:val="002D1791"/>
    <w:rsid w:val="002D1ACB"/>
    <w:rsid w:val="002D28D8"/>
    <w:rsid w:val="002D298A"/>
    <w:rsid w:val="002D2F26"/>
    <w:rsid w:val="002D4F8C"/>
    <w:rsid w:val="002D74D1"/>
    <w:rsid w:val="002D784E"/>
    <w:rsid w:val="002D7A4C"/>
    <w:rsid w:val="002E23EC"/>
    <w:rsid w:val="002E2983"/>
    <w:rsid w:val="002E3176"/>
    <w:rsid w:val="002E3178"/>
    <w:rsid w:val="002E3AE1"/>
    <w:rsid w:val="002E44EC"/>
    <w:rsid w:val="002E51C4"/>
    <w:rsid w:val="002E6802"/>
    <w:rsid w:val="002E6DD8"/>
    <w:rsid w:val="002E6EC2"/>
    <w:rsid w:val="002F0ED0"/>
    <w:rsid w:val="002F1227"/>
    <w:rsid w:val="002F1302"/>
    <w:rsid w:val="002F1392"/>
    <w:rsid w:val="002F15F0"/>
    <w:rsid w:val="002F162B"/>
    <w:rsid w:val="002F1B62"/>
    <w:rsid w:val="002F27B1"/>
    <w:rsid w:val="002F317E"/>
    <w:rsid w:val="002F4125"/>
    <w:rsid w:val="002F519E"/>
    <w:rsid w:val="002F6B08"/>
    <w:rsid w:val="002F7857"/>
    <w:rsid w:val="003002E8"/>
    <w:rsid w:val="00300519"/>
    <w:rsid w:val="00300807"/>
    <w:rsid w:val="00300BE0"/>
    <w:rsid w:val="00301180"/>
    <w:rsid w:val="003024D8"/>
    <w:rsid w:val="003049AF"/>
    <w:rsid w:val="00304E8F"/>
    <w:rsid w:val="00305628"/>
    <w:rsid w:val="0030612E"/>
    <w:rsid w:val="00307442"/>
    <w:rsid w:val="003075B9"/>
    <w:rsid w:val="00307DBC"/>
    <w:rsid w:val="00310D41"/>
    <w:rsid w:val="00311CE1"/>
    <w:rsid w:val="00311E29"/>
    <w:rsid w:val="00312625"/>
    <w:rsid w:val="0031402A"/>
    <w:rsid w:val="00314A54"/>
    <w:rsid w:val="003156AC"/>
    <w:rsid w:val="00320EC5"/>
    <w:rsid w:val="00322CF8"/>
    <w:rsid w:val="00323407"/>
    <w:rsid w:val="0032344D"/>
    <w:rsid w:val="0032442A"/>
    <w:rsid w:val="0032475E"/>
    <w:rsid w:val="00324B2B"/>
    <w:rsid w:val="00324B2C"/>
    <w:rsid w:val="00324C99"/>
    <w:rsid w:val="0032507B"/>
    <w:rsid w:val="00325CF5"/>
    <w:rsid w:val="00326191"/>
    <w:rsid w:val="003301C4"/>
    <w:rsid w:val="003302FD"/>
    <w:rsid w:val="003303D0"/>
    <w:rsid w:val="00331415"/>
    <w:rsid w:val="00331A1E"/>
    <w:rsid w:val="00334B5C"/>
    <w:rsid w:val="003374B5"/>
    <w:rsid w:val="00337E3F"/>
    <w:rsid w:val="00337F5A"/>
    <w:rsid w:val="003405FB"/>
    <w:rsid w:val="003418EF"/>
    <w:rsid w:val="00342603"/>
    <w:rsid w:val="00342DF9"/>
    <w:rsid w:val="003444B6"/>
    <w:rsid w:val="003448D9"/>
    <w:rsid w:val="003471F5"/>
    <w:rsid w:val="00347844"/>
    <w:rsid w:val="00347CD1"/>
    <w:rsid w:val="0035012D"/>
    <w:rsid w:val="0035042F"/>
    <w:rsid w:val="00351EC3"/>
    <w:rsid w:val="0035471F"/>
    <w:rsid w:val="00354E0F"/>
    <w:rsid w:val="00355132"/>
    <w:rsid w:val="00356226"/>
    <w:rsid w:val="00356F1D"/>
    <w:rsid w:val="0036067B"/>
    <w:rsid w:val="00360792"/>
    <w:rsid w:val="00361444"/>
    <w:rsid w:val="00363501"/>
    <w:rsid w:val="003635C0"/>
    <w:rsid w:val="00363F99"/>
    <w:rsid w:val="003644E4"/>
    <w:rsid w:val="00364D1F"/>
    <w:rsid w:val="00365202"/>
    <w:rsid w:val="0036571F"/>
    <w:rsid w:val="003673BB"/>
    <w:rsid w:val="0036789F"/>
    <w:rsid w:val="00367E61"/>
    <w:rsid w:val="00371EE2"/>
    <w:rsid w:val="00372FF5"/>
    <w:rsid w:val="003735F3"/>
    <w:rsid w:val="00373978"/>
    <w:rsid w:val="00374B16"/>
    <w:rsid w:val="00374B8D"/>
    <w:rsid w:val="003752E3"/>
    <w:rsid w:val="003801D3"/>
    <w:rsid w:val="00380741"/>
    <w:rsid w:val="003811C3"/>
    <w:rsid w:val="00382700"/>
    <w:rsid w:val="003831A8"/>
    <w:rsid w:val="003849F4"/>
    <w:rsid w:val="00384D6D"/>
    <w:rsid w:val="0038541C"/>
    <w:rsid w:val="0038631E"/>
    <w:rsid w:val="003869FA"/>
    <w:rsid w:val="00386A50"/>
    <w:rsid w:val="00387CDE"/>
    <w:rsid w:val="00391492"/>
    <w:rsid w:val="0039273A"/>
    <w:rsid w:val="00393D91"/>
    <w:rsid w:val="00394248"/>
    <w:rsid w:val="0039512D"/>
    <w:rsid w:val="00395B29"/>
    <w:rsid w:val="003A11C4"/>
    <w:rsid w:val="003A16A4"/>
    <w:rsid w:val="003A29F9"/>
    <w:rsid w:val="003A2D8B"/>
    <w:rsid w:val="003A302A"/>
    <w:rsid w:val="003A4913"/>
    <w:rsid w:val="003A6275"/>
    <w:rsid w:val="003A642D"/>
    <w:rsid w:val="003A71DF"/>
    <w:rsid w:val="003A7F80"/>
    <w:rsid w:val="003B2069"/>
    <w:rsid w:val="003B2408"/>
    <w:rsid w:val="003B2922"/>
    <w:rsid w:val="003B3AF4"/>
    <w:rsid w:val="003B48C3"/>
    <w:rsid w:val="003B5AC5"/>
    <w:rsid w:val="003B6389"/>
    <w:rsid w:val="003B6FD6"/>
    <w:rsid w:val="003B715D"/>
    <w:rsid w:val="003C1145"/>
    <w:rsid w:val="003C1DEB"/>
    <w:rsid w:val="003C309D"/>
    <w:rsid w:val="003C3184"/>
    <w:rsid w:val="003C4763"/>
    <w:rsid w:val="003C4E74"/>
    <w:rsid w:val="003C511F"/>
    <w:rsid w:val="003C535B"/>
    <w:rsid w:val="003C558D"/>
    <w:rsid w:val="003C5812"/>
    <w:rsid w:val="003C5E10"/>
    <w:rsid w:val="003C6BEC"/>
    <w:rsid w:val="003D00C7"/>
    <w:rsid w:val="003D0833"/>
    <w:rsid w:val="003D3660"/>
    <w:rsid w:val="003D4472"/>
    <w:rsid w:val="003D5AAE"/>
    <w:rsid w:val="003D5E9B"/>
    <w:rsid w:val="003D6E11"/>
    <w:rsid w:val="003D70F5"/>
    <w:rsid w:val="003D7721"/>
    <w:rsid w:val="003E03E5"/>
    <w:rsid w:val="003E0AE5"/>
    <w:rsid w:val="003E13A1"/>
    <w:rsid w:val="003E1431"/>
    <w:rsid w:val="003E1577"/>
    <w:rsid w:val="003E1C4B"/>
    <w:rsid w:val="003E1EA8"/>
    <w:rsid w:val="003E2160"/>
    <w:rsid w:val="003E2369"/>
    <w:rsid w:val="003E262F"/>
    <w:rsid w:val="003E28A2"/>
    <w:rsid w:val="003E2C96"/>
    <w:rsid w:val="003E48D0"/>
    <w:rsid w:val="003E5BDB"/>
    <w:rsid w:val="003E6A32"/>
    <w:rsid w:val="003E7681"/>
    <w:rsid w:val="003F0C44"/>
    <w:rsid w:val="003F1EC9"/>
    <w:rsid w:val="003F2C87"/>
    <w:rsid w:val="003F3517"/>
    <w:rsid w:val="003F3BB4"/>
    <w:rsid w:val="003F3C72"/>
    <w:rsid w:val="003F3E56"/>
    <w:rsid w:val="003F48D2"/>
    <w:rsid w:val="003F6028"/>
    <w:rsid w:val="003F61D4"/>
    <w:rsid w:val="003F70C0"/>
    <w:rsid w:val="00400651"/>
    <w:rsid w:val="0040091D"/>
    <w:rsid w:val="00401203"/>
    <w:rsid w:val="00401BE5"/>
    <w:rsid w:val="00401E6E"/>
    <w:rsid w:val="00402010"/>
    <w:rsid w:val="004046CF"/>
    <w:rsid w:val="00404C6B"/>
    <w:rsid w:val="004052F6"/>
    <w:rsid w:val="0040575A"/>
    <w:rsid w:val="00406AE9"/>
    <w:rsid w:val="00406F8C"/>
    <w:rsid w:val="004108F2"/>
    <w:rsid w:val="00410D14"/>
    <w:rsid w:val="0041160D"/>
    <w:rsid w:val="00415E7A"/>
    <w:rsid w:val="004168E0"/>
    <w:rsid w:val="00417329"/>
    <w:rsid w:val="004179A2"/>
    <w:rsid w:val="00417D67"/>
    <w:rsid w:val="00417EB2"/>
    <w:rsid w:val="00421B1D"/>
    <w:rsid w:val="004221EA"/>
    <w:rsid w:val="0042380C"/>
    <w:rsid w:val="00424B3C"/>
    <w:rsid w:val="00424C4E"/>
    <w:rsid w:val="00425120"/>
    <w:rsid w:val="00427912"/>
    <w:rsid w:val="0043001C"/>
    <w:rsid w:val="00430306"/>
    <w:rsid w:val="0043391C"/>
    <w:rsid w:val="004340E4"/>
    <w:rsid w:val="0043541B"/>
    <w:rsid w:val="00437C20"/>
    <w:rsid w:val="0044053A"/>
    <w:rsid w:val="00440540"/>
    <w:rsid w:val="00441240"/>
    <w:rsid w:val="0044140E"/>
    <w:rsid w:val="0044169B"/>
    <w:rsid w:val="004416CF"/>
    <w:rsid w:val="004418FB"/>
    <w:rsid w:val="004423A2"/>
    <w:rsid w:val="00442DC9"/>
    <w:rsid w:val="0044331B"/>
    <w:rsid w:val="00444303"/>
    <w:rsid w:val="0044546B"/>
    <w:rsid w:val="004463E6"/>
    <w:rsid w:val="00446494"/>
    <w:rsid w:val="00446D5C"/>
    <w:rsid w:val="00450207"/>
    <w:rsid w:val="00450A35"/>
    <w:rsid w:val="00452984"/>
    <w:rsid w:val="00452BC6"/>
    <w:rsid w:val="00453C0B"/>
    <w:rsid w:val="00455248"/>
    <w:rsid w:val="00455E67"/>
    <w:rsid w:val="004562AE"/>
    <w:rsid w:val="00457561"/>
    <w:rsid w:val="00457839"/>
    <w:rsid w:val="00457A5D"/>
    <w:rsid w:val="00460347"/>
    <w:rsid w:val="00460393"/>
    <w:rsid w:val="00460CDA"/>
    <w:rsid w:val="00460D84"/>
    <w:rsid w:val="004622B4"/>
    <w:rsid w:val="00462F00"/>
    <w:rsid w:val="0046352F"/>
    <w:rsid w:val="00463E3D"/>
    <w:rsid w:val="00464EB9"/>
    <w:rsid w:val="00464F68"/>
    <w:rsid w:val="00465710"/>
    <w:rsid w:val="00467B84"/>
    <w:rsid w:val="00470757"/>
    <w:rsid w:val="00471260"/>
    <w:rsid w:val="00471F41"/>
    <w:rsid w:val="0047241F"/>
    <w:rsid w:val="0047279E"/>
    <w:rsid w:val="00473D73"/>
    <w:rsid w:val="00474423"/>
    <w:rsid w:val="004747D1"/>
    <w:rsid w:val="00474B1A"/>
    <w:rsid w:val="00474DC8"/>
    <w:rsid w:val="0047661D"/>
    <w:rsid w:val="004767AF"/>
    <w:rsid w:val="00476C93"/>
    <w:rsid w:val="00477A87"/>
    <w:rsid w:val="004819C8"/>
    <w:rsid w:val="00481A21"/>
    <w:rsid w:val="00481D48"/>
    <w:rsid w:val="00484029"/>
    <w:rsid w:val="00485218"/>
    <w:rsid w:val="00487476"/>
    <w:rsid w:val="0048796D"/>
    <w:rsid w:val="0049023F"/>
    <w:rsid w:val="0049113E"/>
    <w:rsid w:val="00491239"/>
    <w:rsid w:val="0049202C"/>
    <w:rsid w:val="004931DF"/>
    <w:rsid w:val="004939F0"/>
    <w:rsid w:val="00493F18"/>
    <w:rsid w:val="004952A5"/>
    <w:rsid w:val="00496933"/>
    <w:rsid w:val="00497DB0"/>
    <w:rsid w:val="00497F32"/>
    <w:rsid w:val="004A0043"/>
    <w:rsid w:val="004A01EE"/>
    <w:rsid w:val="004A040B"/>
    <w:rsid w:val="004A07EF"/>
    <w:rsid w:val="004A2E1F"/>
    <w:rsid w:val="004A4641"/>
    <w:rsid w:val="004A6389"/>
    <w:rsid w:val="004A64B8"/>
    <w:rsid w:val="004A64FB"/>
    <w:rsid w:val="004B0BA1"/>
    <w:rsid w:val="004B3ADF"/>
    <w:rsid w:val="004B4C04"/>
    <w:rsid w:val="004B6346"/>
    <w:rsid w:val="004B64DE"/>
    <w:rsid w:val="004C02DF"/>
    <w:rsid w:val="004C06D2"/>
    <w:rsid w:val="004C0BBB"/>
    <w:rsid w:val="004C0F76"/>
    <w:rsid w:val="004C3017"/>
    <w:rsid w:val="004C30D9"/>
    <w:rsid w:val="004C5885"/>
    <w:rsid w:val="004C5A45"/>
    <w:rsid w:val="004C60A1"/>
    <w:rsid w:val="004C6D06"/>
    <w:rsid w:val="004C6F80"/>
    <w:rsid w:val="004C73F1"/>
    <w:rsid w:val="004D07CA"/>
    <w:rsid w:val="004D0FAA"/>
    <w:rsid w:val="004D112D"/>
    <w:rsid w:val="004D2529"/>
    <w:rsid w:val="004D2864"/>
    <w:rsid w:val="004D390F"/>
    <w:rsid w:val="004D3991"/>
    <w:rsid w:val="004D3C9F"/>
    <w:rsid w:val="004D464C"/>
    <w:rsid w:val="004D4A81"/>
    <w:rsid w:val="004D5122"/>
    <w:rsid w:val="004D61AE"/>
    <w:rsid w:val="004D62DE"/>
    <w:rsid w:val="004D6BEE"/>
    <w:rsid w:val="004D7329"/>
    <w:rsid w:val="004E0737"/>
    <w:rsid w:val="004E0C37"/>
    <w:rsid w:val="004E17E2"/>
    <w:rsid w:val="004E2F4B"/>
    <w:rsid w:val="004E3055"/>
    <w:rsid w:val="004E30C2"/>
    <w:rsid w:val="004E4E2F"/>
    <w:rsid w:val="004E59A7"/>
    <w:rsid w:val="004E59F0"/>
    <w:rsid w:val="004E6A44"/>
    <w:rsid w:val="004E72E0"/>
    <w:rsid w:val="004E72F5"/>
    <w:rsid w:val="004E7E70"/>
    <w:rsid w:val="004F1BD6"/>
    <w:rsid w:val="004F2FEB"/>
    <w:rsid w:val="004F4C0E"/>
    <w:rsid w:val="004F4E0C"/>
    <w:rsid w:val="004F5022"/>
    <w:rsid w:val="004F5550"/>
    <w:rsid w:val="004F6413"/>
    <w:rsid w:val="004F74E6"/>
    <w:rsid w:val="004F7B2A"/>
    <w:rsid w:val="0050140F"/>
    <w:rsid w:val="005017BA"/>
    <w:rsid w:val="0050274C"/>
    <w:rsid w:val="00502887"/>
    <w:rsid w:val="0050313A"/>
    <w:rsid w:val="00506BD8"/>
    <w:rsid w:val="005072C3"/>
    <w:rsid w:val="00507DC7"/>
    <w:rsid w:val="00510026"/>
    <w:rsid w:val="005103EF"/>
    <w:rsid w:val="005108EB"/>
    <w:rsid w:val="00511EAD"/>
    <w:rsid w:val="00512538"/>
    <w:rsid w:val="005143AB"/>
    <w:rsid w:val="005147DA"/>
    <w:rsid w:val="00514A5C"/>
    <w:rsid w:val="00514AC3"/>
    <w:rsid w:val="00515045"/>
    <w:rsid w:val="00517433"/>
    <w:rsid w:val="00517CBB"/>
    <w:rsid w:val="00520692"/>
    <w:rsid w:val="0052105E"/>
    <w:rsid w:val="00521BD9"/>
    <w:rsid w:val="00522185"/>
    <w:rsid w:val="005222B6"/>
    <w:rsid w:val="00523354"/>
    <w:rsid w:val="00524713"/>
    <w:rsid w:val="00525F4C"/>
    <w:rsid w:val="00527212"/>
    <w:rsid w:val="00527276"/>
    <w:rsid w:val="00527856"/>
    <w:rsid w:val="00527C53"/>
    <w:rsid w:val="00530271"/>
    <w:rsid w:val="00530377"/>
    <w:rsid w:val="00531E45"/>
    <w:rsid w:val="00532717"/>
    <w:rsid w:val="00532A70"/>
    <w:rsid w:val="00532D43"/>
    <w:rsid w:val="00533BE0"/>
    <w:rsid w:val="005342D4"/>
    <w:rsid w:val="00534D16"/>
    <w:rsid w:val="0053502A"/>
    <w:rsid w:val="0053774A"/>
    <w:rsid w:val="005379A0"/>
    <w:rsid w:val="005406BF"/>
    <w:rsid w:val="0054174E"/>
    <w:rsid w:val="00542EF1"/>
    <w:rsid w:val="005433E6"/>
    <w:rsid w:val="0054359F"/>
    <w:rsid w:val="0054535E"/>
    <w:rsid w:val="005455A8"/>
    <w:rsid w:val="00546980"/>
    <w:rsid w:val="00546A0A"/>
    <w:rsid w:val="00550708"/>
    <w:rsid w:val="00550E7D"/>
    <w:rsid w:val="0055147A"/>
    <w:rsid w:val="0055191F"/>
    <w:rsid w:val="005525B0"/>
    <w:rsid w:val="005526CF"/>
    <w:rsid w:val="005535AF"/>
    <w:rsid w:val="005549BB"/>
    <w:rsid w:val="00555D2D"/>
    <w:rsid w:val="005566ED"/>
    <w:rsid w:val="005569E7"/>
    <w:rsid w:val="0056175E"/>
    <w:rsid w:val="00561A50"/>
    <w:rsid w:val="005626BB"/>
    <w:rsid w:val="00562DCA"/>
    <w:rsid w:val="0056301C"/>
    <w:rsid w:val="00563CF0"/>
    <w:rsid w:val="00565D25"/>
    <w:rsid w:val="00567598"/>
    <w:rsid w:val="00570447"/>
    <w:rsid w:val="00570E80"/>
    <w:rsid w:val="0057162A"/>
    <w:rsid w:val="00572D5E"/>
    <w:rsid w:val="00573735"/>
    <w:rsid w:val="00573EAB"/>
    <w:rsid w:val="0057451D"/>
    <w:rsid w:val="00575340"/>
    <w:rsid w:val="0057538D"/>
    <w:rsid w:val="00577A56"/>
    <w:rsid w:val="00577C4D"/>
    <w:rsid w:val="00581E10"/>
    <w:rsid w:val="00583262"/>
    <w:rsid w:val="0058456F"/>
    <w:rsid w:val="00584760"/>
    <w:rsid w:val="00585896"/>
    <w:rsid w:val="00587FB4"/>
    <w:rsid w:val="005910D4"/>
    <w:rsid w:val="00591577"/>
    <w:rsid w:val="00591742"/>
    <w:rsid w:val="00592873"/>
    <w:rsid w:val="0059312A"/>
    <w:rsid w:val="0059496B"/>
    <w:rsid w:val="00594C42"/>
    <w:rsid w:val="00595034"/>
    <w:rsid w:val="00595280"/>
    <w:rsid w:val="00595A3E"/>
    <w:rsid w:val="00595E34"/>
    <w:rsid w:val="00597656"/>
    <w:rsid w:val="005A150D"/>
    <w:rsid w:val="005A2651"/>
    <w:rsid w:val="005A354C"/>
    <w:rsid w:val="005A3F12"/>
    <w:rsid w:val="005A4AE6"/>
    <w:rsid w:val="005A538F"/>
    <w:rsid w:val="005A70A5"/>
    <w:rsid w:val="005A7F64"/>
    <w:rsid w:val="005B0C0E"/>
    <w:rsid w:val="005B4599"/>
    <w:rsid w:val="005B4759"/>
    <w:rsid w:val="005B5556"/>
    <w:rsid w:val="005B66F7"/>
    <w:rsid w:val="005B69D8"/>
    <w:rsid w:val="005B7317"/>
    <w:rsid w:val="005C392C"/>
    <w:rsid w:val="005C48AA"/>
    <w:rsid w:val="005C4E2B"/>
    <w:rsid w:val="005C4E92"/>
    <w:rsid w:val="005C66D9"/>
    <w:rsid w:val="005D0554"/>
    <w:rsid w:val="005D067C"/>
    <w:rsid w:val="005D0A89"/>
    <w:rsid w:val="005D0BA0"/>
    <w:rsid w:val="005D173F"/>
    <w:rsid w:val="005D1C56"/>
    <w:rsid w:val="005D24CC"/>
    <w:rsid w:val="005D295C"/>
    <w:rsid w:val="005D3F52"/>
    <w:rsid w:val="005D474B"/>
    <w:rsid w:val="005D5AFD"/>
    <w:rsid w:val="005D5F03"/>
    <w:rsid w:val="005D67AF"/>
    <w:rsid w:val="005D72E9"/>
    <w:rsid w:val="005D7CAB"/>
    <w:rsid w:val="005E0C06"/>
    <w:rsid w:val="005E14AE"/>
    <w:rsid w:val="005E1B0F"/>
    <w:rsid w:val="005E425B"/>
    <w:rsid w:val="005E44DD"/>
    <w:rsid w:val="005E59B5"/>
    <w:rsid w:val="005E63B8"/>
    <w:rsid w:val="005E6498"/>
    <w:rsid w:val="005E65BD"/>
    <w:rsid w:val="005F08F5"/>
    <w:rsid w:val="005F0B84"/>
    <w:rsid w:val="005F216D"/>
    <w:rsid w:val="005F2763"/>
    <w:rsid w:val="005F31A6"/>
    <w:rsid w:val="005F3895"/>
    <w:rsid w:val="005F3E41"/>
    <w:rsid w:val="005F41B9"/>
    <w:rsid w:val="005F4990"/>
    <w:rsid w:val="005F533B"/>
    <w:rsid w:val="005F6728"/>
    <w:rsid w:val="005F789F"/>
    <w:rsid w:val="005F7947"/>
    <w:rsid w:val="005F7BE7"/>
    <w:rsid w:val="005F7E0F"/>
    <w:rsid w:val="005F7F04"/>
    <w:rsid w:val="00600132"/>
    <w:rsid w:val="006017EB"/>
    <w:rsid w:val="00601BB6"/>
    <w:rsid w:val="0060229E"/>
    <w:rsid w:val="006028F7"/>
    <w:rsid w:val="00603072"/>
    <w:rsid w:val="0060373A"/>
    <w:rsid w:val="006038F3"/>
    <w:rsid w:val="006059D1"/>
    <w:rsid w:val="00605CD7"/>
    <w:rsid w:val="00605E23"/>
    <w:rsid w:val="00606491"/>
    <w:rsid w:val="006069A9"/>
    <w:rsid w:val="0060721E"/>
    <w:rsid w:val="0060742D"/>
    <w:rsid w:val="00607855"/>
    <w:rsid w:val="006079FF"/>
    <w:rsid w:val="0061084B"/>
    <w:rsid w:val="00611B43"/>
    <w:rsid w:val="00612093"/>
    <w:rsid w:val="006122D7"/>
    <w:rsid w:val="006123C3"/>
    <w:rsid w:val="006127B1"/>
    <w:rsid w:val="00614452"/>
    <w:rsid w:val="00615125"/>
    <w:rsid w:val="00615A1E"/>
    <w:rsid w:val="00615A3F"/>
    <w:rsid w:val="00615AEB"/>
    <w:rsid w:val="006176CE"/>
    <w:rsid w:val="006176D9"/>
    <w:rsid w:val="0061787D"/>
    <w:rsid w:val="006178D9"/>
    <w:rsid w:val="0062026B"/>
    <w:rsid w:val="00620371"/>
    <w:rsid w:val="006217E9"/>
    <w:rsid w:val="0062279E"/>
    <w:rsid w:val="0062388B"/>
    <w:rsid w:val="00624446"/>
    <w:rsid w:val="00624886"/>
    <w:rsid w:val="0062492E"/>
    <w:rsid w:val="00624B83"/>
    <w:rsid w:val="00625374"/>
    <w:rsid w:val="00625AB5"/>
    <w:rsid w:val="006269BC"/>
    <w:rsid w:val="00630149"/>
    <w:rsid w:val="0063026C"/>
    <w:rsid w:val="00630ADA"/>
    <w:rsid w:val="00630C71"/>
    <w:rsid w:val="00630D8F"/>
    <w:rsid w:val="00630DB6"/>
    <w:rsid w:val="0063190A"/>
    <w:rsid w:val="00631FC4"/>
    <w:rsid w:val="00632FB3"/>
    <w:rsid w:val="00632FEB"/>
    <w:rsid w:val="00633385"/>
    <w:rsid w:val="00633885"/>
    <w:rsid w:val="006341F4"/>
    <w:rsid w:val="006355CB"/>
    <w:rsid w:val="006400B8"/>
    <w:rsid w:val="00641047"/>
    <w:rsid w:val="00641811"/>
    <w:rsid w:val="0064294B"/>
    <w:rsid w:val="00643E08"/>
    <w:rsid w:val="00645285"/>
    <w:rsid w:val="00647D83"/>
    <w:rsid w:val="00651BAB"/>
    <w:rsid w:val="0065210B"/>
    <w:rsid w:val="0065285D"/>
    <w:rsid w:val="00652ABA"/>
    <w:rsid w:val="0065694A"/>
    <w:rsid w:val="006631F6"/>
    <w:rsid w:val="0066334A"/>
    <w:rsid w:val="00663B54"/>
    <w:rsid w:val="006647E4"/>
    <w:rsid w:val="006651A3"/>
    <w:rsid w:val="00666263"/>
    <w:rsid w:val="00666414"/>
    <w:rsid w:val="00666A2A"/>
    <w:rsid w:val="00666FEC"/>
    <w:rsid w:val="006674CC"/>
    <w:rsid w:val="00667D66"/>
    <w:rsid w:val="00667ED8"/>
    <w:rsid w:val="00670100"/>
    <w:rsid w:val="006711FB"/>
    <w:rsid w:val="006715FA"/>
    <w:rsid w:val="006721CB"/>
    <w:rsid w:val="0067305A"/>
    <w:rsid w:val="00673AC2"/>
    <w:rsid w:val="00673E35"/>
    <w:rsid w:val="00674202"/>
    <w:rsid w:val="0067420C"/>
    <w:rsid w:val="00674487"/>
    <w:rsid w:val="00675061"/>
    <w:rsid w:val="00677F21"/>
    <w:rsid w:val="00680DFD"/>
    <w:rsid w:val="006824EA"/>
    <w:rsid w:val="00682760"/>
    <w:rsid w:val="006845C4"/>
    <w:rsid w:val="00684C96"/>
    <w:rsid w:val="006859BE"/>
    <w:rsid w:val="00685D7E"/>
    <w:rsid w:val="006860EF"/>
    <w:rsid w:val="0068634B"/>
    <w:rsid w:val="0068664B"/>
    <w:rsid w:val="00686A8F"/>
    <w:rsid w:val="006873D0"/>
    <w:rsid w:val="006874B0"/>
    <w:rsid w:val="00691264"/>
    <w:rsid w:val="00691594"/>
    <w:rsid w:val="00693280"/>
    <w:rsid w:val="006938D7"/>
    <w:rsid w:val="006946C9"/>
    <w:rsid w:val="00694A82"/>
    <w:rsid w:val="00694AA6"/>
    <w:rsid w:val="00694F2E"/>
    <w:rsid w:val="006969B4"/>
    <w:rsid w:val="0069733D"/>
    <w:rsid w:val="006A0744"/>
    <w:rsid w:val="006A139B"/>
    <w:rsid w:val="006A1707"/>
    <w:rsid w:val="006A1785"/>
    <w:rsid w:val="006A1DF2"/>
    <w:rsid w:val="006A3887"/>
    <w:rsid w:val="006A46F8"/>
    <w:rsid w:val="006A4808"/>
    <w:rsid w:val="006A4EC5"/>
    <w:rsid w:val="006A53A1"/>
    <w:rsid w:val="006A6586"/>
    <w:rsid w:val="006B1DEA"/>
    <w:rsid w:val="006B2EE8"/>
    <w:rsid w:val="006B5421"/>
    <w:rsid w:val="006B5E0A"/>
    <w:rsid w:val="006B5F1D"/>
    <w:rsid w:val="006B6D41"/>
    <w:rsid w:val="006B723E"/>
    <w:rsid w:val="006C044F"/>
    <w:rsid w:val="006C1F93"/>
    <w:rsid w:val="006C2851"/>
    <w:rsid w:val="006C2FD6"/>
    <w:rsid w:val="006C5F3C"/>
    <w:rsid w:val="006C6133"/>
    <w:rsid w:val="006C635F"/>
    <w:rsid w:val="006C6D1A"/>
    <w:rsid w:val="006D002E"/>
    <w:rsid w:val="006D246D"/>
    <w:rsid w:val="006D2DEF"/>
    <w:rsid w:val="006D39E8"/>
    <w:rsid w:val="006D4121"/>
    <w:rsid w:val="006D54F4"/>
    <w:rsid w:val="006D5516"/>
    <w:rsid w:val="006D57EE"/>
    <w:rsid w:val="006D5807"/>
    <w:rsid w:val="006D5877"/>
    <w:rsid w:val="006D59C3"/>
    <w:rsid w:val="006D5A0A"/>
    <w:rsid w:val="006D6A2E"/>
    <w:rsid w:val="006D6D74"/>
    <w:rsid w:val="006E1163"/>
    <w:rsid w:val="006E1B1D"/>
    <w:rsid w:val="006E21BF"/>
    <w:rsid w:val="006E33AF"/>
    <w:rsid w:val="006E34AB"/>
    <w:rsid w:val="006E4D97"/>
    <w:rsid w:val="006E571E"/>
    <w:rsid w:val="006E57A9"/>
    <w:rsid w:val="006E6924"/>
    <w:rsid w:val="006E6F79"/>
    <w:rsid w:val="006E7771"/>
    <w:rsid w:val="006F0893"/>
    <w:rsid w:val="006F0EF6"/>
    <w:rsid w:val="006F2395"/>
    <w:rsid w:val="006F2A97"/>
    <w:rsid w:val="006F3E6E"/>
    <w:rsid w:val="006F44D0"/>
    <w:rsid w:val="006F49C3"/>
    <w:rsid w:val="006F54A5"/>
    <w:rsid w:val="006F55FA"/>
    <w:rsid w:val="006F6F4D"/>
    <w:rsid w:val="006F7B0A"/>
    <w:rsid w:val="00700504"/>
    <w:rsid w:val="00701638"/>
    <w:rsid w:val="00701B57"/>
    <w:rsid w:val="00701C74"/>
    <w:rsid w:val="007026EC"/>
    <w:rsid w:val="0070326D"/>
    <w:rsid w:val="00704E11"/>
    <w:rsid w:val="0070540E"/>
    <w:rsid w:val="00705619"/>
    <w:rsid w:val="0070640F"/>
    <w:rsid w:val="007104AC"/>
    <w:rsid w:val="00710914"/>
    <w:rsid w:val="00710D7F"/>
    <w:rsid w:val="00713817"/>
    <w:rsid w:val="00713CC7"/>
    <w:rsid w:val="007141C0"/>
    <w:rsid w:val="00720D4F"/>
    <w:rsid w:val="0072197E"/>
    <w:rsid w:val="00722DCB"/>
    <w:rsid w:val="0072306F"/>
    <w:rsid w:val="00723090"/>
    <w:rsid w:val="0072312C"/>
    <w:rsid w:val="007231E9"/>
    <w:rsid w:val="007233BA"/>
    <w:rsid w:val="0072365C"/>
    <w:rsid w:val="00723E04"/>
    <w:rsid w:val="007240B9"/>
    <w:rsid w:val="0072502D"/>
    <w:rsid w:val="0072514F"/>
    <w:rsid w:val="0072532B"/>
    <w:rsid w:val="007253C6"/>
    <w:rsid w:val="00725C84"/>
    <w:rsid w:val="0072660C"/>
    <w:rsid w:val="00726CB2"/>
    <w:rsid w:val="0073058E"/>
    <w:rsid w:val="00731263"/>
    <w:rsid w:val="00733A25"/>
    <w:rsid w:val="00733DE6"/>
    <w:rsid w:val="0073496B"/>
    <w:rsid w:val="00734FB0"/>
    <w:rsid w:val="00735264"/>
    <w:rsid w:val="0073628B"/>
    <w:rsid w:val="00736C33"/>
    <w:rsid w:val="0073701D"/>
    <w:rsid w:val="007370BC"/>
    <w:rsid w:val="007418D4"/>
    <w:rsid w:val="007420CD"/>
    <w:rsid w:val="00744B48"/>
    <w:rsid w:val="007450FB"/>
    <w:rsid w:val="00745762"/>
    <w:rsid w:val="0074586A"/>
    <w:rsid w:val="00745A6C"/>
    <w:rsid w:val="007464EB"/>
    <w:rsid w:val="00750B8F"/>
    <w:rsid w:val="00751F24"/>
    <w:rsid w:val="00753F15"/>
    <w:rsid w:val="00754918"/>
    <w:rsid w:val="00754979"/>
    <w:rsid w:val="007551F0"/>
    <w:rsid w:val="007555AE"/>
    <w:rsid w:val="007606E4"/>
    <w:rsid w:val="00760833"/>
    <w:rsid w:val="007612A6"/>
    <w:rsid w:val="00761B4C"/>
    <w:rsid w:val="00762989"/>
    <w:rsid w:val="00762B9C"/>
    <w:rsid w:val="00763AF3"/>
    <w:rsid w:val="00763CB7"/>
    <w:rsid w:val="00764CFF"/>
    <w:rsid w:val="00764D1F"/>
    <w:rsid w:val="00765D03"/>
    <w:rsid w:val="00770DA2"/>
    <w:rsid w:val="0077370A"/>
    <w:rsid w:val="00773C0F"/>
    <w:rsid w:val="007745E8"/>
    <w:rsid w:val="00774F06"/>
    <w:rsid w:val="00775977"/>
    <w:rsid w:val="00775C89"/>
    <w:rsid w:val="00780228"/>
    <w:rsid w:val="00780427"/>
    <w:rsid w:val="00783137"/>
    <w:rsid w:val="0078335A"/>
    <w:rsid w:val="00783850"/>
    <w:rsid w:val="00784334"/>
    <w:rsid w:val="007844D1"/>
    <w:rsid w:val="007854C0"/>
    <w:rsid w:val="00785741"/>
    <w:rsid w:val="0078643F"/>
    <w:rsid w:val="00786FCA"/>
    <w:rsid w:val="007877D7"/>
    <w:rsid w:val="007921E0"/>
    <w:rsid w:val="00792D0A"/>
    <w:rsid w:val="00794138"/>
    <w:rsid w:val="007946A0"/>
    <w:rsid w:val="0079480E"/>
    <w:rsid w:val="0079499B"/>
    <w:rsid w:val="00794A10"/>
    <w:rsid w:val="00794E95"/>
    <w:rsid w:val="00795709"/>
    <w:rsid w:val="0079586A"/>
    <w:rsid w:val="00796EFF"/>
    <w:rsid w:val="00797CFF"/>
    <w:rsid w:val="007A0124"/>
    <w:rsid w:val="007A01E2"/>
    <w:rsid w:val="007A15EF"/>
    <w:rsid w:val="007A2C74"/>
    <w:rsid w:val="007A3039"/>
    <w:rsid w:val="007A468B"/>
    <w:rsid w:val="007A4BA7"/>
    <w:rsid w:val="007A5469"/>
    <w:rsid w:val="007A5C99"/>
    <w:rsid w:val="007A6121"/>
    <w:rsid w:val="007B0536"/>
    <w:rsid w:val="007B0C6D"/>
    <w:rsid w:val="007B33AE"/>
    <w:rsid w:val="007B3867"/>
    <w:rsid w:val="007B400B"/>
    <w:rsid w:val="007B6A88"/>
    <w:rsid w:val="007B70A9"/>
    <w:rsid w:val="007B70AF"/>
    <w:rsid w:val="007C0785"/>
    <w:rsid w:val="007C0BF8"/>
    <w:rsid w:val="007C0D63"/>
    <w:rsid w:val="007C2455"/>
    <w:rsid w:val="007C3C9C"/>
    <w:rsid w:val="007C425F"/>
    <w:rsid w:val="007C497E"/>
    <w:rsid w:val="007C4C8D"/>
    <w:rsid w:val="007C4F44"/>
    <w:rsid w:val="007C593B"/>
    <w:rsid w:val="007C5DB7"/>
    <w:rsid w:val="007C670D"/>
    <w:rsid w:val="007C6F5A"/>
    <w:rsid w:val="007D0CAC"/>
    <w:rsid w:val="007D208C"/>
    <w:rsid w:val="007D21D9"/>
    <w:rsid w:val="007D237F"/>
    <w:rsid w:val="007D25CF"/>
    <w:rsid w:val="007D2D50"/>
    <w:rsid w:val="007D39ED"/>
    <w:rsid w:val="007D454E"/>
    <w:rsid w:val="007D5431"/>
    <w:rsid w:val="007D7111"/>
    <w:rsid w:val="007D7EBB"/>
    <w:rsid w:val="007E1A30"/>
    <w:rsid w:val="007E241E"/>
    <w:rsid w:val="007E3CFB"/>
    <w:rsid w:val="007E3E37"/>
    <w:rsid w:val="007E4616"/>
    <w:rsid w:val="007E522D"/>
    <w:rsid w:val="007E5405"/>
    <w:rsid w:val="007E5DBE"/>
    <w:rsid w:val="007E6269"/>
    <w:rsid w:val="007E6580"/>
    <w:rsid w:val="007E6D8E"/>
    <w:rsid w:val="007E6E4A"/>
    <w:rsid w:val="007F0AF6"/>
    <w:rsid w:val="007F17CC"/>
    <w:rsid w:val="007F20A3"/>
    <w:rsid w:val="007F3895"/>
    <w:rsid w:val="007F41AD"/>
    <w:rsid w:val="007F5A84"/>
    <w:rsid w:val="007F5D0E"/>
    <w:rsid w:val="007F720E"/>
    <w:rsid w:val="00800CB9"/>
    <w:rsid w:val="00800DA4"/>
    <w:rsid w:val="00801C33"/>
    <w:rsid w:val="00801FB4"/>
    <w:rsid w:val="00803E3E"/>
    <w:rsid w:val="008067C1"/>
    <w:rsid w:val="00811789"/>
    <w:rsid w:val="00815457"/>
    <w:rsid w:val="0081697D"/>
    <w:rsid w:val="00820B6A"/>
    <w:rsid w:val="00821285"/>
    <w:rsid w:val="0082270F"/>
    <w:rsid w:val="0082377C"/>
    <w:rsid w:val="008251DD"/>
    <w:rsid w:val="008267B6"/>
    <w:rsid w:val="0082697A"/>
    <w:rsid w:val="00831300"/>
    <w:rsid w:val="008315B3"/>
    <w:rsid w:val="008316A8"/>
    <w:rsid w:val="008326B7"/>
    <w:rsid w:val="008335FE"/>
    <w:rsid w:val="00833FD2"/>
    <w:rsid w:val="00834B3E"/>
    <w:rsid w:val="00835605"/>
    <w:rsid w:val="00835BB9"/>
    <w:rsid w:val="00835E0E"/>
    <w:rsid w:val="00836232"/>
    <w:rsid w:val="00836AD6"/>
    <w:rsid w:val="00836AEE"/>
    <w:rsid w:val="008370BB"/>
    <w:rsid w:val="008404A4"/>
    <w:rsid w:val="0084171D"/>
    <w:rsid w:val="00841899"/>
    <w:rsid w:val="00842FBD"/>
    <w:rsid w:val="00843C30"/>
    <w:rsid w:val="00846255"/>
    <w:rsid w:val="00846DDD"/>
    <w:rsid w:val="0084746F"/>
    <w:rsid w:val="008476A1"/>
    <w:rsid w:val="00847C61"/>
    <w:rsid w:val="00851740"/>
    <w:rsid w:val="00852FDB"/>
    <w:rsid w:val="00853BCB"/>
    <w:rsid w:val="00854FB1"/>
    <w:rsid w:val="00855178"/>
    <w:rsid w:val="00855F29"/>
    <w:rsid w:val="00856094"/>
    <w:rsid w:val="00857545"/>
    <w:rsid w:val="00860317"/>
    <w:rsid w:val="0086082E"/>
    <w:rsid w:val="00860D66"/>
    <w:rsid w:val="00860F8D"/>
    <w:rsid w:val="0086178A"/>
    <w:rsid w:val="00861E50"/>
    <w:rsid w:val="008624EF"/>
    <w:rsid w:val="008632F3"/>
    <w:rsid w:val="00864180"/>
    <w:rsid w:val="00864399"/>
    <w:rsid w:val="008645F1"/>
    <w:rsid w:val="008645FD"/>
    <w:rsid w:val="0086536E"/>
    <w:rsid w:val="00867A88"/>
    <w:rsid w:val="0087057D"/>
    <w:rsid w:val="008707D7"/>
    <w:rsid w:val="0087158F"/>
    <w:rsid w:val="00871AEF"/>
    <w:rsid w:val="00871FCD"/>
    <w:rsid w:val="008720A2"/>
    <w:rsid w:val="00875F07"/>
    <w:rsid w:val="008764D4"/>
    <w:rsid w:val="00876A06"/>
    <w:rsid w:val="00876F40"/>
    <w:rsid w:val="00877403"/>
    <w:rsid w:val="008802DA"/>
    <w:rsid w:val="00880BCC"/>
    <w:rsid w:val="00881481"/>
    <w:rsid w:val="008819A3"/>
    <w:rsid w:val="00882CCD"/>
    <w:rsid w:val="0088352F"/>
    <w:rsid w:val="00887233"/>
    <w:rsid w:val="0088750F"/>
    <w:rsid w:val="00887D1C"/>
    <w:rsid w:val="0089026A"/>
    <w:rsid w:val="00890EEE"/>
    <w:rsid w:val="00892EAF"/>
    <w:rsid w:val="00893DF3"/>
    <w:rsid w:val="0089481F"/>
    <w:rsid w:val="00894E13"/>
    <w:rsid w:val="00895071"/>
    <w:rsid w:val="00895355"/>
    <w:rsid w:val="0089750F"/>
    <w:rsid w:val="00897DC5"/>
    <w:rsid w:val="008A18DE"/>
    <w:rsid w:val="008A1BF0"/>
    <w:rsid w:val="008A26A4"/>
    <w:rsid w:val="008A40EE"/>
    <w:rsid w:val="008A4CAE"/>
    <w:rsid w:val="008A7BF3"/>
    <w:rsid w:val="008B13A2"/>
    <w:rsid w:val="008B17A8"/>
    <w:rsid w:val="008B3AA5"/>
    <w:rsid w:val="008B3BE4"/>
    <w:rsid w:val="008B4EE0"/>
    <w:rsid w:val="008B5D50"/>
    <w:rsid w:val="008C08D3"/>
    <w:rsid w:val="008C100D"/>
    <w:rsid w:val="008C11B3"/>
    <w:rsid w:val="008C1AD2"/>
    <w:rsid w:val="008C2E16"/>
    <w:rsid w:val="008C4B8B"/>
    <w:rsid w:val="008C7B19"/>
    <w:rsid w:val="008D0DD2"/>
    <w:rsid w:val="008D2B4A"/>
    <w:rsid w:val="008D62B8"/>
    <w:rsid w:val="008D63DD"/>
    <w:rsid w:val="008D6A11"/>
    <w:rsid w:val="008D79F2"/>
    <w:rsid w:val="008E3D6D"/>
    <w:rsid w:val="008E5345"/>
    <w:rsid w:val="008E5422"/>
    <w:rsid w:val="008E67EB"/>
    <w:rsid w:val="008E7319"/>
    <w:rsid w:val="008E7A19"/>
    <w:rsid w:val="008F12F7"/>
    <w:rsid w:val="008F17B9"/>
    <w:rsid w:val="008F421F"/>
    <w:rsid w:val="008F4A2C"/>
    <w:rsid w:val="008F570D"/>
    <w:rsid w:val="008F6FF9"/>
    <w:rsid w:val="008F79BB"/>
    <w:rsid w:val="0090400E"/>
    <w:rsid w:val="00904E82"/>
    <w:rsid w:val="009050A7"/>
    <w:rsid w:val="00905F57"/>
    <w:rsid w:val="00906035"/>
    <w:rsid w:val="00906F19"/>
    <w:rsid w:val="0090794B"/>
    <w:rsid w:val="00907BD3"/>
    <w:rsid w:val="00907DBA"/>
    <w:rsid w:val="00910494"/>
    <w:rsid w:val="00910FDE"/>
    <w:rsid w:val="00911B33"/>
    <w:rsid w:val="0091219A"/>
    <w:rsid w:val="009133B5"/>
    <w:rsid w:val="00913820"/>
    <w:rsid w:val="00913BB8"/>
    <w:rsid w:val="00914369"/>
    <w:rsid w:val="009157C6"/>
    <w:rsid w:val="00915A6B"/>
    <w:rsid w:val="009161F8"/>
    <w:rsid w:val="00916AE4"/>
    <w:rsid w:val="00917437"/>
    <w:rsid w:val="009177F7"/>
    <w:rsid w:val="009203EA"/>
    <w:rsid w:val="00922AF7"/>
    <w:rsid w:val="00923B5C"/>
    <w:rsid w:val="00923D76"/>
    <w:rsid w:val="009242FF"/>
    <w:rsid w:val="009244BF"/>
    <w:rsid w:val="00925A2E"/>
    <w:rsid w:val="009264AC"/>
    <w:rsid w:val="009276D4"/>
    <w:rsid w:val="00930012"/>
    <w:rsid w:val="0093030B"/>
    <w:rsid w:val="00930DD5"/>
    <w:rsid w:val="00930EE4"/>
    <w:rsid w:val="009318E4"/>
    <w:rsid w:val="0093352D"/>
    <w:rsid w:val="00933676"/>
    <w:rsid w:val="00933921"/>
    <w:rsid w:val="00934DED"/>
    <w:rsid w:val="00935896"/>
    <w:rsid w:val="00937625"/>
    <w:rsid w:val="0094098F"/>
    <w:rsid w:val="00943B64"/>
    <w:rsid w:val="00944B54"/>
    <w:rsid w:val="00947A83"/>
    <w:rsid w:val="009504FA"/>
    <w:rsid w:val="009506BF"/>
    <w:rsid w:val="00950EB0"/>
    <w:rsid w:val="009539A4"/>
    <w:rsid w:val="00953E06"/>
    <w:rsid w:val="0095497E"/>
    <w:rsid w:val="00954AC6"/>
    <w:rsid w:val="009553A5"/>
    <w:rsid w:val="0095583E"/>
    <w:rsid w:val="00955EBB"/>
    <w:rsid w:val="00956C55"/>
    <w:rsid w:val="00957509"/>
    <w:rsid w:val="009575C6"/>
    <w:rsid w:val="00960955"/>
    <w:rsid w:val="00960E5E"/>
    <w:rsid w:val="00961FDA"/>
    <w:rsid w:val="00962D86"/>
    <w:rsid w:val="00962D9A"/>
    <w:rsid w:val="009635D3"/>
    <w:rsid w:val="00963767"/>
    <w:rsid w:val="009638B1"/>
    <w:rsid w:val="00963C14"/>
    <w:rsid w:val="009660D3"/>
    <w:rsid w:val="0096639F"/>
    <w:rsid w:val="0096683B"/>
    <w:rsid w:val="009668B8"/>
    <w:rsid w:val="00966DE7"/>
    <w:rsid w:val="009674F7"/>
    <w:rsid w:val="00967854"/>
    <w:rsid w:val="00967A2A"/>
    <w:rsid w:val="00967EEF"/>
    <w:rsid w:val="00970B3A"/>
    <w:rsid w:val="009713D7"/>
    <w:rsid w:val="009731D3"/>
    <w:rsid w:val="0097435C"/>
    <w:rsid w:val="00974517"/>
    <w:rsid w:val="00974E49"/>
    <w:rsid w:val="009755D0"/>
    <w:rsid w:val="009765D9"/>
    <w:rsid w:val="00977B7A"/>
    <w:rsid w:val="00977FF6"/>
    <w:rsid w:val="0098159F"/>
    <w:rsid w:val="00981E5D"/>
    <w:rsid w:val="00981FDF"/>
    <w:rsid w:val="0098232B"/>
    <w:rsid w:val="00982D74"/>
    <w:rsid w:val="0098530A"/>
    <w:rsid w:val="009862E3"/>
    <w:rsid w:val="00987272"/>
    <w:rsid w:val="00990D8C"/>
    <w:rsid w:val="00990F82"/>
    <w:rsid w:val="0099117A"/>
    <w:rsid w:val="00992C7B"/>
    <w:rsid w:val="0099339E"/>
    <w:rsid w:val="009937D3"/>
    <w:rsid w:val="00994062"/>
    <w:rsid w:val="009950F7"/>
    <w:rsid w:val="009957C8"/>
    <w:rsid w:val="00995B20"/>
    <w:rsid w:val="00995BB1"/>
    <w:rsid w:val="00995BF4"/>
    <w:rsid w:val="00995ED6"/>
    <w:rsid w:val="009964FF"/>
    <w:rsid w:val="00996DA5"/>
    <w:rsid w:val="009A1EF5"/>
    <w:rsid w:val="009A2361"/>
    <w:rsid w:val="009A3630"/>
    <w:rsid w:val="009A7B1A"/>
    <w:rsid w:val="009B08AE"/>
    <w:rsid w:val="009B1B1B"/>
    <w:rsid w:val="009B1BF3"/>
    <w:rsid w:val="009B1EBA"/>
    <w:rsid w:val="009B2272"/>
    <w:rsid w:val="009B2AF5"/>
    <w:rsid w:val="009B5A20"/>
    <w:rsid w:val="009B6B2F"/>
    <w:rsid w:val="009B6C72"/>
    <w:rsid w:val="009C0DAB"/>
    <w:rsid w:val="009C1663"/>
    <w:rsid w:val="009C1C4C"/>
    <w:rsid w:val="009C1E42"/>
    <w:rsid w:val="009C2898"/>
    <w:rsid w:val="009C309D"/>
    <w:rsid w:val="009C3160"/>
    <w:rsid w:val="009C44CB"/>
    <w:rsid w:val="009C4DD7"/>
    <w:rsid w:val="009C6323"/>
    <w:rsid w:val="009C68EE"/>
    <w:rsid w:val="009C749C"/>
    <w:rsid w:val="009D0E18"/>
    <w:rsid w:val="009D14F2"/>
    <w:rsid w:val="009D1A29"/>
    <w:rsid w:val="009D1C6B"/>
    <w:rsid w:val="009D27C9"/>
    <w:rsid w:val="009D2F7F"/>
    <w:rsid w:val="009D37C0"/>
    <w:rsid w:val="009D4092"/>
    <w:rsid w:val="009D45B6"/>
    <w:rsid w:val="009D5DD5"/>
    <w:rsid w:val="009D6592"/>
    <w:rsid w:val="009D71C7"/>
    <w:rsid w:val="009E016D"/>
    <w:rsid w:val="009E1E7D"/>
    <w:rsid w:val="009E1FD4"/>
    <w:rsid w:val="009E2330"/>
    <w:rsid w:val="009E323F"/>
    <w:rsid w:val="009E34F6"/>
    <w:rsid w:val="009E3B12"/>
    <w:rsid w:val="009E3D2E"/>
    <w:rsid w:val="009E493A"/>
    <w:rsid w:val="009E4954"/>
    <w:rsid w:val="009E5512"/>
    <w:rsid w:val="009E5FB4"/>
    <w:rsid w:val="009E65B9"/>
    <w:rsid w:val="009E669C"/>
    <w:rsid w:val="009E6817"/>
    <w:rsid w:val="009E7280"/>
    <w:rsid w:val="009F00FD"/>
    <w:rsid w:val="009F06DC"/>
    <w:rsid w:val="009F1C6E"/>
    <w:rsid w:val="009F2282"/>
    <w:rsid w:val="009F24C5"/>
    <w:rsid w:val="009F77EE"/>
    <w:rsid w:val="009F7B56"/>
    <w:rsid w:val="00A006F6"/>
    <w:rsid w:val="00A00B09"/>
    <w:rsid w:val="00A0195F"/>
    <w:rsid w:val="00A024AF"/>
    <w:rsid w:val="00A028E8"/>
    <w:rsid w:val="00A02FD5"/>
    <w:rsid w:val="00A036B6"/>
    <w:rsid w:val="00A04C8F"/>
    <w:rsid w:val="00A04EAF"/>
    <w:rsid w:val="00A04EE6"/>
    <w:rsid w:val="00A05359"/>
    <w:rsid w:val="00A07331"/>
    <w:rsid w:val="00A10C1D"/>
    <w:rsid w:val="00A12C7D"/>
    <w:rsid w:val="00A15808"/>
    <w:rsid w:val="00A15860"/>
    <w:rsid w:val="00A179A9"/>
    <w:rsid w:val="00A20AD9"/>
    <w:rsid w:val="00A20F81"/>
    <w:rsid w:val="00A220C1"/>
    <w:rsid w:val="00A22A1F"/>
    <w:rsid w:val="00A22F11"/>
    <w:rsid w:val="00A23141"/>
    <w:rsid w:val="00A23219"/>
    <w:rsid w:val="00A23827"/>
    <w:rsid w:val="00A239FB"/>
    <w:rsid w:val="00A23A4E"/>
    <w:rsid w:val="00A24590"/>
    <w:rsid w:val="00A2478C"/>
    <w:rsid w:val="00A255C6"/>
    <w:rsid w:val="00A267D3"/>
    <w:rsid w:val="00A27721"/>
    <w:rsid w:val="00A311A0"/>
    <w:rsid w:val="00A31B4A"/>
    <w:rsid w:val="00A31D27"/>
    <w:rsid w:val="00A333A1"/>
    <w:rsid w:val="00A345D1"/>
    <w:rsid w:val="00A34AB8"/>
    <w:rsid w:val="00A35C3D"/>
    <w:rsid w:val="00A35D96"/>
    <w:rsid w:val="00A3648D"/>
    <w:rsid w:val="00A41A73"/>
    <w:rsid w:val="00A42CC4"/>
    <w:rsid w:val="00A43A07"/>
    <w:rsid w:val="00A44A46"/>
    <w:rsid w:val="00A44AC2"/>
    <w:rsid w:val="00A454BB"/>
    <w:rsid w:val="00A47392"/>
    <w:rsid w:val="00A47FA6"/>
    <w:rsid w:val="00A5044F"/>
    <w:rsid w:val="00A50AD4"/>
    <w:rsid w:val="00A51081"/>
    <w:rsid w:val="00A51AA6"/>
    <w:rsid w:val="00A51C97"/>
    <w:rsid w:val="00A522AA"/>
    <w:rsid w:val="00A52D28"/>
    <w:rsid w:val="00A54C19"/>
    <w:rsid w:val="00A54F4E"/>
    <w:rsid w:val="00A54FAF"/>
    <w:rsid w:val="00A55343"/>
    <w:rsid w:val="00A5616C"/>
    <w:rsid w:val="00A564D4"/>
    <w:rsid w:val="00A564DB"/>
    <w:rsid w:val="00A60254"/>
    <w:rsid w:val="00A6078C"/>
    <w:rsid w:val="00A60DE6"/>
    <w:rsid w:val="00A6499C"/>
    <w:rsid w:val="00A64FD0"/>
    <w:rsid w:val="00A65309"/>
    <w:rsid w:val="00A67077"/>
    <w:rsid w:val="00A672B3"/>
    <w:rsid w:val="00A67523"/>
    <w:rsid w:val="00A67BDB"/>
    <w:rsid w:val="00A70472"/>
    <w:rsid w:val="00A70C7C"/>
    <w:rsid w:val="00A72500"/>
    <w:rsid w:val="00A72AA2"/>
    <w:rsid w:val="00A73468"/>
    <w:rsid w:val="00A73D00"/>
    <w:rsid w:val="00A7495D"/>
    <w:rsid w:val="00A7572F"/>
    <w:rsid w:val="00A77AC7"/>
    <w:rsid w:val="00A77F1B"/>
    <w:rsid w:val="00A80379"/>
    <w:rsid w:val="00A80805"/>
    <w:rsid w:val="00A815F8"/>
    <w:rsid w:val="00A84FA7"/>
    <w:rsid w:val="00A85804"/>
    <w:rsid w:val="00A85DB8"/>
    <w:rsid w:val="00A864BD"/>
    <w:rsid w:val="00A86D95"/>
    <w:rsid w:val="00A90572"/>
    <w:rsid w:val="00A90769"/>
    <w:rsid w:val="00A90846"/>
    <w:rsid w:val="00A90E73"/>
    <w:rsid w:val="00A91025"/>
    <w:rsid w:val="00A91E8E"/>
    <w:rsid w:val="00A92EE0"/>
    <w:rsid w:val="00A92FC3"/>
    <w:rsid w:val="00A93349"/>
    <w:rsid w:val="00A93520"/>
    <w:rsid w:val="00A94865"/>
    <w:rsid w:val="00A95732"/>
    <w:rsid w:val="00A9619A"/>
    <w:rsid w:val="00A97825"/>
    <w:rsid w:val="00AA02CA"/>
    <w:rsid w:val="00AA1058"/>
    <w:rsid w:val="00AA2F6C"/>
    <w:rsid w:val="00AA34D0"/>
    <w:rsid w:val="00AA4D3A"/>
    <w:rsid w:val="00AA5268"/>
    <w:rsid w:val="00AA5799"/>
    <w:rsid w:val="00AA6643"/>
    <w:rsid w:val="00AA785D"/>
    <w:rsid w:val="00AB00E9"/>
    <w:rsid w:val="00AB0766"/>
    <w:rsid w:val="00AB09B3"/>
    <w:rsid w:val="00AB0A09"/>
    <w:rsid w:val="00AB24F3"/>
    <w:rsid w:val="00AB2508"/>
    <w:rsid w:val="00AB43BE"/>
    <w:rsid w:val="00AB5BE2"/>
    <w:rsid w:val="00AB5D61"/>
    <w:rsid w:val="00AB601F"/>
    <w:rsid w:val="00AB6DBE"/>
    <w:rsid w:val="00AB79B6"/>
    <w:rsid w:val="00AC0A40"/>
    <w:rsid w:val="00AC0B19"/>
    <w:rsid w:val="00AC0C51"/>
    <w:rsid w:val="00AC1D5E"/>
    <w:rsid w:val="00AC25CE"/>
    <w:rsid w:val="00AC2A0F"/>
    <w:rsid w:val="00AC3374"/>
    <w:rsid w:val="00AC4F39"/>
    <w:rsid w:val="00AC578E"/>
    <w:rsid w:val="00AC6465"/>
    <w:rsid w:val="00AC7959"/>
    <w:rsid w:val="00AD007B"/>
    <w:rsid w:val="00AD1741"/>
    <w:rsid w:val="00AD2483"/>
    <w:rsid w:val="00AD2E3B"/>
    <w:rsid w:val="00AD3DEE"/>
    <w:rsid w:val="00AD3EFD"/>
    <w:rsid w:val="00AD47C4"/>
    <w:rsid w:val="00AD4A8B"/>
    <w:rsid w:val="00AD53C3"/>
    <w:rsid w:val="00AD7109"/>
    <w:rsid w:val="00AD725D"/>
    <w:rsid w:val="00AD7E35"/>
    <w:rsid w:val="00AE13B1"/>
    <w:rsid w:val="00AE172D"/>
    <w:rsid w:val="00AE252D"/>
    <w:rsid w:val="00AE447B"/>
    <w:rsid w:val="00AE48FD"/>
    <w:rsid w:val="00AE6028"/>
    <w:rsid w:val="00AE65FA"/>
    <w:rsid w:val="00AE7364"/>
    <w:rsid w:val="00AF03DE"/>
    <w:rsid w:val="00AF1840"/>
    <w:rsid w:val="00AF37EE"/>
    <w:rsid w:val="00AF44E4"/>
    <w:rsid w:val="00AF4CA1"/>
    <w:rsid w:val="00AF5508"/>
    <w:rsid w:val="00AF6B32"/>
    <w:rsid w:val="00AF7689"/>
    <w:rsid w:val="00AF798C"/>
    <w:rsid w:val="00B001B8"/>
    <w:rsid w:val="00B00264"/>
    <w:rsid w:val="00B00DC5"/>
    <w:rsid w:val="00B010FB"/>
    <w:rsid w:val="00B02562"/>
    <w:rsid w:val="00B02BAB"/>
    <w:rsid w:val="00B04C45"/>
    <w:rsid w:val="00B04FB7"/>
    <w:rsid w:val="00B05910"/>
    <w:rsid w:val="00B0657A"/>
    <w:rsid w:val="00B07C1C"/>
    <w:rsid w:val="00B105C9"/>
    <w:rsid w:val="00B10CF1"/>
    <w:rsid w:val="00B11C50"/>
    <w:rsid w:val="00B12C53"/>
    <w:rsid w:val="00B12DB8"/>
    <w:rsid w:val="00B1353E"/>
    <w:rsid w:val="00B1378D"/>
    <w:rsid w:val="00B139F9"/>
    <w:rsid w:val="00B1546E"/>
    <w:rsid w:val="00B1549F"/>
    <w:rsid w:val="00B1587E"/>
    <w:rsid w:val="00B17691"/>
    <w:rsid w:val="00B1793F"/>
    <w:rsid w:val="00B2034A"/>
    <w:rsid w:val="00B2034E"/>
    <w:rsid w:val="00B21512"/>
    <w:rsid w:val="00B21AE2"/>
    <w:rsid w:val="00B2224F"/>
    <w:rsid w:val="00B23CB6"/>
    <w:rsid w:val="00B24D07"/>
    <w:rsid w:val="00B255CC"/>
    <w:rsid w:val="00B269FF"/>
    <w:rsid w:val="00B26B7D"/>
    <w:rsid w:val="00B27440"/>
    <w:rsid w:val="00B276EB"/>
    <w:rsid w:val="00B276F5"/>
    <w:rsid w:val="00B302BD"/>
    <w:rsid w:val="00B30CA6"/>
    <w:rsid w:val="00B34D25"/>
    <w:rsid w:val="00B36E0E"/>
    <w:rsid w:val="00B37760"/>
    <w:rsid w:val="00B41003"/>
    <w:rsid w:val="00B41166"/>
    <w:rsid w:val="00B43162"/>
    <w:rsid w:val="00B4404E"/>
    <w:rsid w:val="00B460CB"/>
    <w:rsid w:val="00B46436"/>
    <w:rsid w:val="00B4749F"/>
    <w:rsid w:val="00B50C75"/>
    <w:rsid w:val="00B50D09"/>
    <w:rsid w:val="00B50EC9"/>
    <w:rsid w:val="00B51015"/>
    <w:rsid w:val="00B51606"/>
    <w:rsid w:val="00B52284"/>
    <w:rsid w:val="00B5228D"/>
    <w:rsid w:val="00B526D2"/>
    <w:rsid w:val="00B5379B"/>
    <w:rsid w:val="00B537CB"/>
    <w:rsid w:val="00B53BA0"/>
    <w:rsid w:val="00B57711"/>
    <w:rsid w:val="00B577E0"/>
    <w:rsid w:val="00B60886"/>
    <w:rsid w:val="00B612A9"/>
    <w:rsid w:val="00B63124"/>
    <w:rsid w:val="00B63CA7"/>
    <w:rsid w:val="00B65B45"/>
    <w:rsid w:val="00B679C9"/>
    <w:rsid w:val="00B70DF7"/>
    <w:rsid w:val="00B715DF"/>
    <w:rsid w:val="00B71777"/>
    <w:rsid w:val="00B72427"/>
    <w:rsid w:val="00B7328B"/>
    <w:rsid w:val="00B73BA2"/>
    <w:rsid w:val="00B7412D"/>
    <w:rsid w:val="00B744F0"/>
    <w:rsid w:val="00B75A66"/>
    <w:rsid w:val="00B75CD3"/>
    <w:rsid w:val="00B76668"/>
    <w:rsid w:val="00B76965"/>
    <w:rsid w:val="00B77CB3"/>
    <w:rsid w:val="00B81ABA"/>
    <w:rsid w:val="00B81AE3"/>
    <w:rsid w:val="00B81C49"/>
    <w:rsid w:val="00B81CC3"/>
    <w:rsid w:val="00B874F1"/>
    <w:rsid w:val="00B9176B"/>
    <w:rsid w:val="00B92C4E"/>
    <w:rsid w:val="00B9491A"/>
    <w:rsid w:val="00B94F18"/>
    <w:rsid w:val="00B95D60"/>
    <w:rsid w:val="00B96A3C"/>
    <w:rsid w:val="00B97A9D"/>
    <w:rsid w:val="00B97ACF"/>
    <w:rsid w:val="00B97B10"/>
    <w:rsid w:val="00BA0215"/>
    <w:rsid w:val="00BA072F"/>
    <w:rsid w:val="00BA330D"/>
    <w:rsid w:val="00BA407B"/>
    <w:rsid w:val="00BA55E5"/>
    <w:rsid w:val="00BA616F"/>
    <w:rsid w:val="00BA7BB6"/>
    <w:rsid w:val="00BB0025"/>
    <w:rsid w:val="00BB0069"/>
    <w:rsid w:val="00BB0C36"/>
    <w:rsid w:val="00BB0E2B"/>
    <w:rsid w:val="00BB14BD"/>
    <w:rsid w:val="00BB1A9F"/>
    <w:rsid w:val="00BB1B6F"/>
    <w:rsid w:val="00BB36D4"/>
    <w:rsid w:val="00BB49AA"/>
    <w:rsid w:val="00BB5BB1"/>
    <w:rsid w:val="00BB5E49"/>
    <w:rsid w:val="00BB5F74"/>
    <w:rsid w:val="00BB6A3E"/>
    <w:rsid w:val="00BB6A7E"/>
    <w:rsid w:val="00BB7178"/>
    <w:rsid w:val="00BB7E49"/>
    <w:rsid w:val="00BC22D6"/>
    <w:rsid w:val="00BC3070"/>
    <w:rsid w:val="00BC34DE"/>
    <w:rsid w:val="00BC3A28"/>
    <w:rsid w:val="00BC48CE"/>
    <w:rsid w:val="00BC58A6"/>
    <w:rsid w:val="00BC5D28"/>
    <w:rsid w:val="00BC7799"/>
    <w:rsid w:val="00BC7E6B"/>
    <w:rsid w:val="00BD297A"/>
    <w:rsid w:val="00BD42B8"/>
    <w:rsid w:val="00BD49EB"/>
    <w:rsid w:val="00BD62A3"/>
    <w:rsid w:val="00BD649B"/>
    <w:rsid w:val="00BD77FC"/>
    <w:rsid w:val="00BE0CFC"/>
    <w:rsid w:val="00BE0D3A"/>
    <w:rsid w:val="00BE2852"/>
    <w:rsid w:val="00BE2FDC"/>
    <w:rsid w:val="00BE2FF1"/>
    <w:rsid w:val="00BE3CB9"/>
    <w:rsid w:val="00BE7731"/>
    <w:rsid w:val="00BE7EE6"/>
    <w:rsid w:val="00BF0382"/>
    <w:rsid w:val="00BF08A4"/>
    <w:rsid w:val="00BF0AEE"/>
    <w:rsid w:val="00BF1A1C"/>
    <w:rsid w:val="00BF1F62"/>
    <w:rsid w:val="00BF3951"/>
    <w:rsid w:val="00BF3BCF"/>
    <w:rsid w:val="00BF4868"/>
    <w:rsid w:val="00BF4B28"/>
    <w:rsid w:val="00BF6500"/>
    <w:rsid w:val="00BF66F2"/>
    <w:rsid w:val="00C0059B"/>
    <w:rsid w:val="00C02ABD"/>
    <w:rsid w:val="00C04054"/>
    <w:rsid w:val="00C05276"/>
    <w:rsid w:val="00C06BDF"/>
    <w:rsid w:val="00C06F14"/>
    <w:rsid w:val="00C07274"/>
    <w:rsid w:val="00C07999"/>
    <w:rsid w:val="00C07A59"/>
    <w:rsid w:val="00C106D0"/>
    <w:rsid w:val="00C13DDA"/>
    <w:rsid w:val="00C14442"/>
    <w:rsid w:val="00C148EC"/>
    <w:rsid w:val="00C14BD9"/>
    <w:rsid w:val="00C202EA"/>
    <w:rsid w:val="00C20ADF"/>
    <w:rsid w:val="00C20DD7"/>
    <w:rsid w:val="00C22445"/>
    <w:rsid w:val="00C22E5A"/>
    <w:rsid w:val="00C22FC4"/>
    <w:rsid w:val="00C2351E"/>
    <w:rsid w:val="00C23F17"/>
    <w:rsid w:val="00C25141"/>
    <w:rsid w:val="00C30A35"/>
    <w:rsid w:val="00C312BD"/>
    <w:rsid w:val="00C32C5D"/>
    <w:rsid w:val="00C336CA"/>
    <w:rsid w:val="00C34B32"/>
    <w:rsid w:val="00C34B4E"/>
    <w:rsid w:val="00C356E9"/>
    <w:rsid w:val="00C41010"/>
    <w:rsid w:val="00C43CFA"/>
    <w:rsid w:val="00C44EAA"/>
    <w:rsid w:val="00C4598F"/>
    <w:rsid w:val="00C4603E"/>
    <w:rsid w:val="00C4656E"/>
    <w:rsid w:val="00C46A3A"/>
    <w:rsid w:val="00C473AA"/>
    <w:rsid w:val="00C51891"/>
    <w:rsid w:val="00C518E6"/>
    <w:rsid w:val="00C529DF"/>
    <w:rsid w:val="00C52F5C"/>
    <w:rsid w:val="00C54360"/>
    <w:rsid w:val="00C5538F"/>
    <w:rsid w:val="00C55CBC"/>
    <w:rsid w:val="00C5657D"/>
    <w:rsid w:val="00C56D21"/>
    <w:rsid w:val="00C6217D"/>
    <w:rsid w:val="00C62619"/>
    <w:rsid w:val="00C62B94"/>
    <w:rsid w:val="00C645CE"/>
    <w:rsid w:val="00C6468D"/>
    <w:rsid w:val="00C6553F"/>
    <w:rsid w:val="00C65701"/>
    <w:rsid w:val="00C65876"/>
    <w:rsid w:val="00C6588E"/>
    <w:rsid w:val="00C667FF"/>
    <w:rsid w:val="00C669C5"/>
    <w:rsid w:val="00C6775C"/>
    <w:rsid w:val="00C712E8"/>
    <w:rsid w:val="00C7247C"/>
    <w:rsid w:val="00C73F93"/>
    <w:rsid w:val="00C7435D"/>
    <w:rsid w:val="00C771BE"/>
    <w:rsid w:val="00C81050"/>
    <w:rsid w:val="00C81C5E"/>
    <w:rsid w:val="00C81DDB"/>
    <w:rsid w:val="00C81F59"/>
    <w:rsid w:val="00C820F9"/>
    <w:rsid w:val="00C83850"/>
    <w:rsid w:val="00C84317"/>
    <w:rsid w:val="00C872FE"/>
    <w:rsid w:val="00C875E6"/>
    <w:rsid w:val="00C87B1D"/>
    <w:rsid w:val="00C87D26"/>
    <w:rsid w:val="00C87DE2"/>
    <w:rsid w:val="00C87E6B"/>
    <w:rsid w:val="00C90B25"/>
    <w:rsid w:val="00C90BB2"/>
    <w:rsid w:val="00C91018"/>
    <w:rsid w:val="00C9306D"/>
    <w:rsid w:val="00C942FC"/>
    <w:rsid w:val="00C96360"/>
    <w:rsid w:val="00C96A9D"/>
    <w:rsid w:val="00CA06A1"/>
    <w:rsid w:val="00CA0B2B"/>
    <w:rsid w:val="00CA1F22"/>
    <w:rsid w:val="00CA36FA"/>
    <w:rsid w:val="00CA4D3D"/>
    <w:rsid w:val="00CA4FEA"/>
    <w:rsid w:val="00CA51DF"/>
    <w:rsid w:val="00CA5732"/>
    <w:rsid w:val="00CA5CC8"/>
    <w:rsid w:val="00CA61D7"/>
    <w:rsid w:val="00CA629A"/>
    <w:rsid w:val="00CA7113"/>
    <w:rsid w:val="00CB22FB"/>
    <w:rsid w:val="00CB27B2"/>
    <w:rsid w:val="00CB3242"/>
    <w:rsid w:val="00CB38D0"/>
    <w:rsid w:val="00CB43D8"/>
    <w:rsid w:val="00CB4DC9"/>
    <w:rsid w:val="00CB4FB4"/>
    <w:rsid w:val="00CB573E"/>
    <w:rsid w:val="00CB60F8"/>
    <w:rsid w:val="00CB642D"/>
    <w:rsid w:val="00CB6C7E"/>
    <w:rsid w:val="00CC1495"/>
    <w:rsid w:val="00CC22DF"/>
    <w:rsid w:val="00CC240C"/>
    <w:rsid w:val="00CC4F5C"/>
    <w:rsid w:val="00CC65B9"/>
    <w:rsid w:val="00CC6B7D"/>
    <w:rsid w:val="00CC7867"/>
    <w:rsid w:val="00CC7A5C"/>
    <w:rsid w:val="00CD1BCF"/>
    <w:rsid w:val="00CD46F0"/>
    <w:rsid w:val="00CD4774"/>
    <w:rsid w:val="00CD4A72"/>
    <w:rsid w:val="00CD5222"/>
    <w:rsid w:val="00CD543B"/>
    <w:rsid w:val="00CD7CE4"/>
    <w:rsid w:val="00CE095C"/>
    <w:rsid w:val="00CE0CDF"/>
    <w:rsid w:val="00CE19B3"/>
    <w:rsid w:val="00CE1A41"/>
    <w:rsid w:val="00CE1A8F"/>
    <w:rsid w:val="00CE2604"/>
    <w:rsid w:val="00CE3276"/>
    <w:rsid w:val="00CE3497"/>
    <w:rsid w:val="00CE4455"/>
    <w:rsid w:val="00CE4499"/>
    <w:rsid w:val="00CE4F1D"/>
    <w:rsid w:val="00CE6654"/>
    <w:rsid w:val="00CE6A62"/>
    <w:rsid w:val="00CE71EE"/>
    <w:rsid w:val="00CE7DC0"/>
    <w:rsid w:val="00CE7F6C"/>
    <w:rsid w:val="00CF23A9"/>
    <w:rsid w:val="00CF3A35"/>
    <w:rsid w:val="00CF3E4D"/>
    <w:rsid w:val="00CF3F3F"/>
    <w:rsid w:val="00CF45B3"/>
    <w:rsid w:val="00CF46CF"/>
    <w:rsid w:val="00CF4927"/>
    <w:rsid w:val="00CF60D8"/>
    <w:rsid w:val="00CF74D2"/>
    <w:rsid w:val="00D00905"/>
    <w:rsid w:val="00D00954"/>
    <w:rsid w:val="00D0172B"/>
    <w:rsid w:val="00D01CCE"/>
    <w:rsid w:val="00D01EA9"/>
    <w:rsid w:val="00D02040"/>
    <w:rsid w:val="00D04567"/>
    <w:rsid w:val="00D06E87"/>
    <w:rsid w:val="00D07CFD"/>
    <w:rsid w:val="00D107CA"/>
    <w:rsid w:val="00D12CAC"/>
    <w:rsid w:val="00D13EDD"/>
    <w:rsid w:val="00D14ED1"/>
    <w:rsid w:val="00D154FA"/>
    <w:rsid w:val="00D15E19"/>
    <w:rsid w:val="00D16610"/>
    <w:rsid w:val="00D166A8"/>
    <w:rsid w:val="00D17109"/>
    <w:rsid w:val="00D1735D"/>
    <w:rsid w:val="00D20248"/>
    <w:rsid w:val="00D205F0"/>
    <w:rsid w:val="00D20F5A"/>
    <w:rsid w:val="00D21AEC"/>
    <w:rsid w:val="00D22DC7"/>
    <w:rsid w:val="00D26F9F"/>
    <w:rsid w:val="00D303CC"/>
    <w:rsid w:val="00D303E1"/>
    <w:rsid w:val="00D329BD"/>
    <w:rsid w:val="00D334B8"/>
    <w:rsid w:val="00D34670"/>
    <w:rsid w:val="00D3728E"/>
    <w:rsid w:val="00D37433"/>
    <w:rsid w:val="00D4107C"/>
    <w:rsid w:val="00D41780"/>
    <w:rsid w:val="00D41DE5"/>
    <w:rsid w:val="00D436EC"/>
    <w:rsid w:val="00D4382C"/>
    <w:rsid w:val="00D4460C"/>
    <w:rsid w:val="00D44887"/>
    <w:rsid w:val="00D462D1"/>
    <w:rsid w:val="00D46D13"/>
    <w:rsid w:val="00D47DB2"/>
    <w:rsid w:val="00D5043C"/>
    <w:rsid w:val="00D51A28"/>
    <w:rsid w:val="00D53744"/>
    <w:rsid w:val="00D549C8"/>
    <w:rsid w:val="00D55E9A"/>
    <w:rsid w:val="00D5655C"/>
    <w:rsid w:val="00D569AC"/>
    <w:rsid w:val="00D6020B"/>
    <w:rsid w:val="00D61F4E"/>
    <w:rsid w:val="00D6216F"/>
    <w:rsid w:val="00D62A14"/>
    <w:rsid w:val="00D63550"/>
    <w:rsid w:val="00D63605"/>
    <w:rsid w:val="00D63892"/>
    <w:rsid w:val="00D66654"/>
    <w:rsid w:val="00D66800"/>
    <w:rsid w:val="00D67E8F"/>
    <w:rsid w:val="00D704A6"/>
    <w:rsid w:val="00D71203"/>
    <w:rsid w:val="00D714EE"/>
    <w:rsid w:val="00D718DA"/>
    <w:rsid w:val="00D72AA1"/>
    <w:rsid w:val="00D72E91"/>
    <w:rsid w:val="00D7434E"/>
    <w:rsid w:val="00D74722"/>
    <w:rsid w:val="00D7754B"/>
    <w:rsid w:val="00D80373"/>
    <w:rsid w:val="00D80A55"/>
    <w:rsid w:val="00D80F06"/>
    <w:rsid w:val="00D810C0"/>
    <w:rsid w:val="00D811B2"/>
    <w:rsid w:val="00D83D24"/>
    <w:rsid w:val="00D8579C"/>
    <w:rsid w:val="00D86BE3"/>
    <w:rsid w:val="00D87FB5"/>
    <w:rsid w:val="00D91737"/>
    <w:rsid w:val="00D9256D"/>
    <w:rsid w:val="00D9260F"/>
    <w:rsid w:val="00D928EF"/>
    <w:rsid w:val="00D929F0"/>
    <w:rsid w:val="00D92A42"/>
    <w:rsid w:val="00D93177"/>
    <w:rsid w:val="00D9581B"/>
    <w:rsid w:val="00D9694D"/>
    <w:rsid w:val="00D96A03"/>
    <w:rsid w:val="00D96EFB"/>
    <w:rsid w:val="00DA0A08"/>
    <w:rsid w:val="00DA1032"/>
    <w:rsid w:val="00DA1AFC"/>
    <w:rsid w:val="00DA1D85"/>
    <w:rsid w:val="00DA1E0F"/>
    <w:rsid w:val="00DA4C37"/>
    <w:rsid w:val="00DA4DF8"/>
    <w:rsid w:val="00DA5BB3"/>
    <w:rsid w:val="00DA69E9"/>
    <w:rsid w:val="00DA7464"/>
    <w:rsid w:val="00DA79FB"/>
    <w:rsid w:val="00DB02B2"/>
    <w:rsid w:val="00DB1424"/>
    <w:rsid w:val="00DB1921"/>
    <w:rsid w:val="00DB1AA6"/>
    <w:rsid w:val="00DB1E7B"/>
    <w:rsid w:val="00DB205C"/>
    <w:rsid w:val="00DB25E0"/>
    <w:rsid w:val="00DB3306"/>
    <w:rsid w:val="00DB3F8D"/>
    <w:rsid w:val="00DB41A2"/>
    <w:rsid w:val="00DB6549"/>
    <w:rsid w:val="00DB6572"/>
    <w:rsid w:val="00DB6952"/>
    <w:rsid w:val="00DB7121"/>
    <w:rsid w:val="00DB77B8"/>
    <w:rsid w:val="00DB7913"/>
    <w:rsid w:val="00DC02BF"/>
    <w:rsid w:val="00DC053A"/>
    <w:rsid w:val="00DC2A8A"/>
    <w:rsid w:val="00DC4B8A"/>
    <w:rsid w:val="00DC66FE"/>
    <w:rsid w:val="00DC6FD0"/>
    <w:rsid w:val="00DC7C6B"/>
    <w:rsid w:val="00DD00A1"/>
    <w:rsid w:val="00DD0681"/>
    <w:rsid w:val="00DD1CE9"/>
    <w:rsid w:val="00DD35FE"/>
    <w:rsid w:val="00DD66D7"/>
    <w:rsid w:val="00DD6FE3"/>
    <w:rsid w:val="00DD72CE"/>
    <w:rsid w:val="00DD773D"/>
    <w:rsid w:val="00DE154B"/>
    <w:rsid w:val="00DE16FB"/>
    <w:rsid w:val="00DE193F"/>
    <w:rsid w:val="00DE1B90"/>
    <w:rsid w:val="00DE4F51"/>
    <w:rsid w:val="00DE67CC"/>
    <w:rsid w:val="00DE687A"/>
    <w:rsid w:val="00DE7105"/>
    <w:rsid w:val="00DF0BCE"/>
    <w:rsid w:val="00DF44A9"/>
    <w:rsid w:val="00DF44B9"/>
    <w:rsid w:val="00DF4DB8"/>
    <w:rsid w:val="00DF54A7"/>
    <w:rsid w:val="00DF5863"/>
    <w:rsid w:val="00DF7495"/>
    <w:rsid w:val="00DF7C59"/>
    <w:rsid w:val="00DF7FA5"/>
    <w:rsid w:val="00E00F49"/>
    <w:rsid w:val="00E0121B"/>
    <w:rsid w:val="00E017EA"/>
    <w:rsid w:val="00E025B0"/>
    <w:rsid w:val="00E027A5"/>
    <w:rsid w:val="00E029B6"/>
    <w:rsid w:val="00E02FF3"/>
    <w:rsid w:val="00E03AD5"/>
    <w:rsid w:val="00E03D7D"/>
    <w:rsid w:val="00E0436B"/>
    <w:rsid w:val="00E04443"/>
    <w:rsid w:val="00E045AC"/>
    <w:rsid w:val="00E05B3B"/>
    <w:rsid w:val="00E05DE4"/>
    <w:rsid w:val="00E05DF3"/>
    <w:rsid w:val="00E110AB"/>
    <w:rsid w:val="00E110B8"/>
    <w:rsid w:val="00E127F1"/>
    <w:rsid w:val="00E147E5"/>
    <w:rsid w:val="00E14F5A"/>
    <w:rsid w:val="00E15815"/>
    <w:rsid w:val="00E15A9C"/>
    <w:rsid w:val="00E16BE8"/>
    <w:rsid w:val="00E1732A"/>
    <w:rsid w:val="00E17E72"/>
    <w:rsid w:val="00E20C23"/>
    <w:rsid w:val="00E20D5D"/>
    <w:rsid w:val="00E21464"/>
    <w:rsid w:val="00E21FD0"/>
    <w:rsid w:val="00E220C4"/>
    <w:rsid w:val="00E245FA"/>
    <w:rsid w:val="00E2496B"/>
    <w:rsid w:val="00E2531F"/>
    <w:rsid w:val="00E256EC"/>
    <w:rsid w:val="00E27618"/>
    <w:rsid w:val="00E27B1B"/>
    <w:rsid w:val="00E27F26"/>
    <w:rsid w:val="00E3071F"/>
    <w:rsid w:val="00E3228E"/>
    <w:rsid w:val="00E32561"/>
    <w:rsid w:val="00E325FC"/>
    <w:rsid w:val="00E3285C"/>
    <w:rsid w:val="00E334B4"/>
    <w:rsid w:val="00E35776"/>
    <w:rsid w:val="00E3594C"/>
    <w:rsid w:val="00E36EE7"/>
    <w:rsid w:val="00E378BB"/>
    <w:rsid w:val="00E4033B"/>
    <w:rsid w:val="00E40EB1"/>
    <w:rsid w:val="00E419F2"/>
    <w:rsid w:val="00E41A41"/>
    <w:rsid w:val="00E431AB"/>
    <w:rsid w:val="00E433AB"/>
    <w:rsid w:val="00E44138"/>
    <w:rsid w:val="00E441B5"/>
    <w:rsid w:val="00E45660"/>
    <w:rsid w:val="00E46A81"/>
    <w:rsid w:val="00E47442"/>
    <w:rsid w:val="00E4798D"/>
    <w:rsid w:val="00E508C6"/>
    <w:rsid w:val="00E524EA"/>
    <w:rsid w:val="00E528DE"/>
    <w:rsid w:val="00E52BE1"/>
    <w:rsid w:val="00E53DA1"/>
    <w:rsid w:val="00E53E5B"/>
    <w:rsid w:val="00E5570A"/>
    <w:rsid w:val="00E56794"/>
    <w:rsid w:val="00E567BA"/>
    <w:rsid w:val="00E57913"/>
    <w:rsid w:val="00E60823"/>
    <w:rsid w:val="00E60B7C"/>
    <w:rsid w:val="00E6102B"/>
    <w:rsid w:val="00E615CF"/>
    <w:rsid w:val="00E626C5"/>
    <w:rsid w:val="00E64124"/>
    <w:rsid w:val="00E64972"/>
    <w:rsid w:val="00E64C9F"/>
    <w:rsid w:val="00E652CD"/>
    <w:rsid w:val="00E67323"/>
    <w:rsid w:val="00E71712"/>
    <w:rsid w:val="00E71DFA"/>
    <w:rsid w:val="00E72B33"/>
    <w:rsid w:val="00E72EEA"/>
    <w:rsid w:val="00E73A06"/>
    <w:rsid w:val="00E73C99"/>
    <w:rsid w:val="00E7438B"/>
    <w:rsid w:val="00E747ED"/>
    <w:rsid w:val="00E74DC6"/>
    <w:rsid w:val="00E75266"/>
    <w:rsid w:val="00E753A3"/>
    <w:rsid w:val="00E75937"/>
    <w:rsid w:val="00E76094"/>
    <w:rsid w:val="00E76802"/>
    <w:rsid w:val="00E77310"/>
    <w:rsid w:val="00E77AC0"/>
    <w:rsid w:val="00E77FA6"/>
    <w:rsid w:val="00E80A09"/>
    <w:rsid w:val="00E81081"/>
    <w:rsid w:val="00E81603"/>
    <w:rsid w:val="00E82251"/>
    <w:rsid w:val="00E829C1"/>
    <w:rsid w:val="00E829ED"/>
    <w:rsid w:val="00E85B91"/>
    <w:rsid w:val="00E86825"/>
    <w:rsid w:val="00E86FFA"/>
    <w:rsid w:val="00E92022"/>
    <w:rsid w:val="00E9350F"/>
    <w:rsid w:val="00E939DE"/>
    <w:rsid w:val="00E94771"/>
    <w:rsid w:val="00E94815"/>
    <w:rsid w:val="00E94DB2"/>
    <w:rsid w:val="00E94F22"/>
    <w:rsid w:val="00E959F8"/>
    <w:rsid w:val="00E95AF0"/>
    <w:rsid w:val="00EA0B0B"/>
    <w:rsid w:val="00EA1728"/>
    <w:rsid w:val="00EA1A2B"/>
    <w:rsid w:val="00EA221F"/>
    <w:rsid w:val="00EA2479"/>
    <w:rsid w:val="00EA2768"/>
    <w:rsid w:val="00EA2C06"/>
    <w:rsid w:val="00EA2CD9"/>
    <w:rsid w:val="00EA4105"/>
    <w:rsid w:val="00EA5A88"/>
    <w:rsid w:val="00EA6292"/>
    <w:rsid w:val="00EA780B"/>
    <w:rsid w:val="00EB1E0F"/>
    <w:rsid w:val="00EB2745"/>
    <w:rsid w:val="00EB31D7"/>
    <w:rsid w:val="00EB3DB7"/>
    <w:rsid w:val="00EB4A77"/>
    <w:rsid w:val="00EB4AF3"/>
    <w:rsid w:val="00EB4E6D"/>
    <w:rsid w:val="00EB5F02"/>
    <w:rsid w:val="00EB6FEB"/>
    <w:rsid w:val="00EB7475"/>
    <w:rsid w:val="00EB7922"/>
    <w:rsid w:val="00EB7ECE"/>
    <w:rsid w:val="00EC0EC9"/>
    <w:rsid w:val="00EC1363"/>
    <w:rsid w:val="00EC179A"/>
    <w:rsid w:val="00EC3490"/>
    <w:rsid w:val="00EC3619"/>
    <w:rsid w:val="00EC414E"/>
    <w:rsid w:val="00EC464C"/>
    <w:rsid w:val="00EC4C26"/>
    <w:rsid w:val="00EC6DC5"/>
    <w:rsid w:val="00EC70D7"/>
    <w:rsid w:val="00EC730F"/>
    <w:rsid w:val="00EC7394"/>
    <w:rsid w:val="00ED0BD7"/>
    <w:rsid w:val="00ED10B0"/>
    <w:rsid w:val="00ED1465"/>
    <w:rsid w:val="00ED1646"/>
    <w:rsid w:val="00ED1D93"/>
    <w:rsid w:val="00ED23A7"/>
    <w:rsid w:val="00ED2A54"/>
    <w:rsid w:val="00ED369F"/>
    <w:rsid w:val="00ED5B4D"/>
    <w:rsid w:val="00ED7B56"/>
    <w:rsid w:val="00EE185D"/>
    <w:rsid w:val="00EE272E"/>
    <w:rsid w:val="00EE370E"/>
    <w:rsid w:val="00EE3730"/>
    <w:rsid w:val="00EE3B97"/>
    <w:rsid w:val="00EE46B2"/>
    <w:rsid w:val="00EE5B24"/>
    <w:rsid w:val="00EE5B67"/>
    <w:rsid w:val="00EE665F"/>
    <w:rsid w:val="00EE730E"/>
    <w:rsid w:val="00EE73DA"/>
    <w:rsid w:val="00EE7C64"/>
    <w:rsid w:val="00EE7CC6"/>
    <w:rsid w:val="00EF0388"/>
    <w:rsid w:val="00EF0965"/>
    <w:rsid w:val="00EF0995"/>
    <w:rsid w:val="00EF0CFC"/>
    <w:rsid w:val="00EF2952"/>
    <w:rsid w:val="00EF2AC2"/>
    <w:rsid w:val="00EF31CD"/>
    <w:rsid w:val="00EF3219"/>
    <w:rsid w:val="00EF3273"/>
    <w:rsid w:val="00EF3451"/>
    <w:rsid w:val="00EF40AA"/>
    <w:rsid w:val="00EF452B"/>
    <w:rsid w:val="00EF5177"/>
    <w:rsid w:val="00EF55B7"/>
    <w:rsid w:val="00EF5A15"/>
    <w:rsid w:val="00EF6780"/>
    <w:rsid w:val="00EF6811"/>
    <w:rsid w:val="00EF7CD7"/>
    <w:rsid w:val="00F00E42"/>
    <w:rsid w:val="00F028FD"/>
    <w:rsid w:val="00F0302A"/>
    <w:rsid w:val="00F041B9"/>
    <w:rsid w:val="00F0573E"/>
    <w:rsid w:val="00F05754"/>
    <w:rsid w:val="00F067A0"/>
    <w:rsid w:val="00F06895"/>
    <w:rsid w:val="00F07034"/>
    <w:rsid w:val="00F077AF"/>
    <w:rsid w:val="00F079AC"/>
    <w:rsid w:val="00F07D10"/>
    <w:rsid w:val="00F10050"/>
    <w:rsid w:val="00F14EC7"/>
    <w:rsid w:val="00F14EC8"/>
    <w:rsid w:val="00F152AF"/>
    <w:rsid w:val="00F1583F"/>
    <w:rsid w:val="00F16077"/>
    <w:rsid w:val="00F16657"/>
    <w:rsid w:val="00F16884"/>
    <w:rsid w:val="00F169E1"/>
    <w:rsid w:val="00F20943"/>
    <w:rsid w:val="00F20B4F"/>
    <w:rsid w:val="00F20C04"/>
    <w:rsid w:val="00F20EC3"/>
    <w:rsid w:val="00F23851"/>
    <w:rsid w:val="00F2451F"/>
    <w:rsid w:val="00F25F40"/>
    <w:rsid w:val="00F26444"/>
    <w:rsid w:val="00F30949"/>
    <w:rsid w:val="00F30BC1"/>
    <w:rsid w:val="00F312EC"/>
    <w:rsid w:val="00F336B2"/>
    <w:rsid w:val="00F33818"/>
    <w:rsid w:val="00F33B50"/>
    <w:rsid w:val="00F42264"/>
    <w:rsid w:val="00F422CC"/>
    <w:rsid w:val="00F436DD"/>
    <w:rsid w:val="00F44436"/>
    <w:rsid w:val="00F45763"/>
    <w:rsid w:val="00F45CA0"/>
    <w:rsid w:val="00F45DF0"/>
    <w:rsid w:val="00F53637"/>
    <w:rsid w:val="00F55200"/>
    <w:rsid w:val="00F56CF9"/>
    <w:rsid w:val="00F56EBE"/>
    <w:rsid w:val="00F618DE"/>
    <w:rsid w:val="00F629D3"/>
    <w:rsid w:val="00F63F57"/>
    <w:rsid w:val="00F66739"/>
    <w:rsid w:val="00F6684F"/>
    <w:rsid w:val="00F7162B"/>
    <w:rsid w:val="00F7387E"/>
    <w:rsid w:val="00F74FB1"/>
    <w:rsid w:val="00F7622C"/>
    <w:rsid w:val="00F765E3"/>
    <w:rsid w:val="00F769F6"/>
    <w:rsid w:val="00F7703F"/>
    <w:rsid w:val="00F774E1"/>
    <w:rsid w:val="00F80655"/>
    <w:rsid w:val="00F81DC4"/>
    <w:rsid w:val="00F839CC"/>
    <w:rsid w:val="00F84796"/>
    <w:rsid w:val="00F84A47"/>
    <w:rsid w:val="00F84D60"/>
    <w:rsid w:val="00F84D8B"/>
    <w:rsid w:val="00F8617B"/>
    <w:rsid w:val="00F86A0C"/>
    <w:rsid w:val="00F86FD1"/>
    <w:rsid w:val="00F872F9"/>
    <w:rsid w:val="00F873C9"/>
    <w:rsid w:val="00F876B4"/>
    <w:rsid w:val="00F87E37"/>
    <w:rsid w:val="00F90420"/>
    <w:rsid w:val="00F907C8"/>
    <w:rsid w:val="00F90EBB"/>
    <w:rsid w:val="00F91DA6"/>
    <w:rsid w:val="00F92A0D"/>
    <w:rsid w:val="00F92DF9"/>
    <w:rsid w:val="00F93947"/>
    <w:rsid w:val="00F957FD"/>
    <w:rsid w:val="00F96827"/>
    <w:rsid w:val="00F971E9"/>
    <w:rsid w:val="00F97562"/>
    <w:rsid w:val="00F97F35"/>
    <w:rsid w:val="00FA0F65"/>
    <w:rsid w:val="00FA0FBD"/>
    <w:rsid w:val="00FA1462"/>
    <w:rsid w:val="00FA14D0"/>
    <w:rsid w:val="00FA1A04"/>
    <w:rsid w:val="00FA25CB"/>
    <w:rsid w:val="00FA2973"/>
    <w:rsid w:val="00FA2E4A"/>
    <w:rsid w:val="00FA31CB"/>
    <w:rsid w:val="00FA3E98"/>
    <w:rsid w:val="00FA4EDA"/>
    <w:rsid w:val="00FA5F82"/>
    <w:rsid w:val="00FA7088"/>
    <w:rsid w:val="00FA76B4"/>
    <w:rsid w:val="00FB0E70"/>
    <w:rsid w:val="00FB1407"/>
    <w:rsid w:val="00FB2493"/>
    <w:rsid w:val="00FB2717"/>
    <w:rsid w:val="00FB3429"/>
    <w:rsid w:val="00FB35E2"/>
    <w:rsid w:val="00FB3CA7"/>
    <w:rsid w:val="00FB3FCC"/>
    <w:rsid w:val="00FB40AF"/>
    <w:rsid w:val="00FB4D18"/>
    <w:rsid w:val="00FB5403"/>
    <w:rsid w:val="00FB6D54"/>
    <w:rsid w:val="00FB74D4"/>
    <w:rsid w:val="00FC0744"/>
    <w:rsid w:val="00FC08C5"/>
    <w:rsid w:val="00FC0C05"/>
    <w:rsid w:val="00FC0E31"/>
    <w:rsid w:val="00FC1AA0"/>
    <w:rsid w:val="00FC1B8F"/>
    <w:rsid w:val="00FC1BDB"/>
    <w:rsid w:val="00FC20A7"/>
    <w:rsid w:val="00FC2473"/>
    <w:rsid w:val="00FC2D57"/>
    <w:rsid w:val="00FC35A0"/>
    <w:rsid w:val="00FC41E4"/>
    <w:rsid w:val="00FC4A56"/>
    <w:rsid w:val="00FC616F"/>
    <w:rsid w:val="00FC78B2"/>
    <w:rsid w:val="00FD07EF"/>
    <w:rsid w:val="00FD0A24"/>
    <w:rsid w:val="00FD11B6"/>
    <w:rsid w:val="00FD1E87"/>
    <w:rsid w:val="00FD1F27"/>
    <w:rsid w:val="00FD2F5F"/>
    <w:rsid w:val="00FD3225"/>
    <w:rsid w:val="00FD33E7"/>
    <w:rsid w:val="00FD36BC"/>
    <w:rsid w:val="00FD37A3"/>
    <w:rsid w:val="00FD37AE"/>
    <w:rsid w:val="00FD3F48"/>
    <w:rsid w:val="00FD6C89"/>
    <w:rsid w:val="00FD6E06"/>
    <w:rsid w:val="00FD72EE"/>
    <w:rsid w:val="00FD77F3"/>
    <w:rsid w:val="00FD7E47"/>
    <w:rsid w:val="00FE1FD8"/>
    <w:rsid w:val="00FE23C1"/>
    <w:rsid w:val="00FE2984"/>
    <w:rsid w:val="00FE3608"/>
    <w:rsid w:val="00FE40F6"/>
    <w:rsid w:val="00FE4417"/>
    <w:rsid w:val="00FE4592"/>
    <w:rsid w:val="00FE4DDB"/>
    <w:rsid w:val="00FE5642"/>
    <w:rsid w:val="00FE5E7E"/>
    <w:rsid w:val="00FE6666"/>
    <w:rsid w:val="00FE7545"/>
    <w:rsid w:val="00FF037C"/>
    <w:rsid w:val="00FF07BB"/>
    <w:rsid w:val="00FF0E11"/>
    <w:rsid w:val="00FF155E"/>
    <w:rsid w:val="00FF1D03"/>
    <w:rsid w:val="00FF4F1F"/>
    <w:rsid w:val="00FF70B7"/>
    <w:rsid w:val="00FF7B8A"/>
    <w:rsid w:val="00FF7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89DADC3"/>
  <w15:docId w15:val="{B673A5F0-DC27-47A1-8202-015E4FC89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7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E3B9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3B9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3B9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3B97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BC48C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42F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2FBD"/>
  </w:style>
  <w:style w:type="paragraph" w:styleId="Footer">
    <w:name w:val="footer"/>
    <w:basedOn w:val="Normal"/>
    <w:link w:val="FooterChar"/>
    <w:uiPriority w:val="99"/>
    <w:unhideWhenUsed/>
    <w:rsid w:val="00842F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2FBD"/>
  </w:style>
  <w:style w:type="character" w:styleId="LineNumber">
    <w:name w:val="line number"/>
    <w:basedOn w:val="DefaultParagraphFont"/>
    <w:uiPriority w:val="99"/>
    <w:semiHidden/>
    <w:unhideWhenUsed/>
    <w:rsid w:val="00842FBD"/>
  </w:style>
  <w:style w:type="character" w:styleId="CommentReference">
    <w:name w:val="annotation reference"/>
    <w:basedOn w:val="DefaultParagraphFont"/>
    <w:uiPriority w:val="99"/>
    <w:semiHidden/>
    <w:unhideWhenUsed/>
    <w:rsid w:val="00C34B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4B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4B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B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B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4B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B4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E317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E67EB"/>
    <w:pPr>
      <w:spacing w:after="0" w:line="240" w:lineRule="auto"/>
    </w:pPr>
  </w:style>
  <w:style w:type="table" w:styleId="TableGrid">
    <w:name w:val="Table Grid"/>
    <w:basedOn w:val="TableNormal"/>
    <w:uiPriority w:val="59"/>
    <w:rsid w:val="00E02FF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Normal"/>
    <w:link w:val="EndNoteCategoryHeadingChar"/>
    <w:rsid w:val="00D44887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D44887"/>
    <w:rPr>
      <w:b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61B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288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5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B088CD-D643-6A44-AE43-0BDF20C2EC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unduc</dc:creator>
  <cp:lastModifiedBy>Catalin Bunduc</cp:lastModifiedBy>
  <cp:revision>4</cp:revision>
  <cp:lastPrinted>2023-04-16T22:35:00Z</cp:lastPrinted>
  <dcterms:created xsi:type="dcterms:W3CDTF">2023-08-02T09:39:00Z</dcterms:created>
  <dcterms:modified xsi:type="dcterms:W3CDTF">2023-08-02T12:38:00Z</dcterms:modified>
</cp:coreProperties>
</file>